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090C9F" w14:textId="01BCB9ED" w:rsidR="00786CE1" w:rsidRPr="004E0246" w:rsidRDefault="00786CE1" w:rsidP="004E0246">
      <w:pPr>
        <w:spacing w:line="276" w:lineRule="auto"/>
        <w:rPr>
          <w:rFonts w:ascii="Arial" w:hAnsi="Arial" w:cs="Arial"/>
          <w:b/>
          <w:kern w:val="32"/>
          <w:sz w:val="28"/>
          <w:szCs w:val="36"/>
          <w:lang w:eastAsia="de-DE"/>
        </w:rPr>
      </w:pPr>
      <w:r w:rsidRPr="004E0246">
        <w:rPr>
          <w:rFonts w:ascii="Arial" w:hAnsi="Arial" w:cs="Arial"/>
          <w:b/>
          <w:kern w:val="32"/>
          <w:sz w:val="28"/>
          <w:szCs w:val="36"/>
          <w:lang w:eastAsia="de-DE"/>
        </w:rPr>
        <w:t xml:space="preserve">Supplementary </w:t>
      </w:r>
      <w:r w:rsidR="00CE2A6B" w:rsidRPr="004E0246">
        <w:rPr>
          <w:rFonts w:ascii="Arial" w:hAnsi="Arial" w:cs="Arial"/>
          <w:b/>
          <w:kern w:val="32"/>
          <w:sz w:val="28"/>
          <w:szCs w:val="36"/>
          <w:lang w:eastAsia="de-DE"/>
        </w:rPr>
        <w:t>tables</w:t>
      </w:r>
    </w:p>
    <w:p w14:paraId="48DAEB1B" w14:textId="77777777" w:rsidR="008B192E" w:rsidRPr="00DE7F8D" w:rsidRDefault="008B192E" w:rsidP="004E0246">
      <w:pPr>
        <w:spacing w:line="276" w:lineRule="auto"/>
        <w:rPr>
          <w:rFonts w:ascii="Arial" w:hAnsi="Arial" w:cs="Arial"/>
          <w:b/>
          <w:kern w:val="32"/>
          <w:sz w:val="36"/>
          <w:szCs w:val="36"/>
          <w:lang w:eastAsia="de-DE"/>
        </w:rPr>
      </w:pPr>
      <w:bookmarkStart w:id="0" w:name="_GoBack"/>
      <w:bookmarkEnd w:id="0"/>
    </w:p>
    <w:p w14:paraId="45945573" w14:textId="30EE11BA" w:rsidR="008B192E" w:rsidRDefault="00F01C04" w:rsidP="004E0246">
      <w:pPr>
        <w:spacing w:line="276" w:lineRule="auto"/>
        <w:rPr>
          <w:rFonts w:ascii="Arial" w:hAnsi="Arial" w:cs="Arial"/>
          <w:b/>
          <w:kern w:val="32"/>
          <w:sz w:val="36"/>
          <w:szCs w:val="36"/>
          <w:lang w:eastAsia="de-DE"/>
        </w:rPr>
      </w:pPr>
      <w:r w:rsidRPr="00F01C04">
        <w:rPr>
          <w:rFonts w:ascii="Arial" w:hAnsi="Arial" w:cs="Arial"/>
          <w:b/>
          <w:kern w:val="32"/>
          <w:sz w:val="36"/>
          <w:szCs w:val="36"/>
          <w:lang w:eastAsia="de-DE"/>
        </w:rPr>
        <w:t>Risk of imported malaria infections in Zanzibar: a cross-sectional study</w:t>
      </w:r>
    </w:p>
    <w:p w14:paraId="04A017B8" w14:textId="4AE4B43A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</w:rPr>
        <w:t>Bakar S. Fakih</w:t>
      </w:r>
      <w:r w:rsidRPr="00E679CC">
        <w:rPr>
          <w:rFonts w:ascii="Arial" w:hAnsi="Arial" w:cs="Arial"/>
          <w:vertAlign w:val="superscript"/>
        </w:rPr>
        <w:t>1,2,3*</w:t>
      </w:r>
      <w:r w:rsidRPr="00E679CC">
        <w:rPr>
          <w:rFonts w:ascii="Arial" w:hAnsi="Arial" w:cs="Arial"/>
        </w:rPr>
        <w:t>; Aurel Holzschuh</w:t>
      </w:r>
      <w:r w:rsidR="00D95447">
        <w:rPr>
          <w:rFonts w:ascii="Arial" w:hAnsi="Arial" w:cs="Arial"/>
          <w:vertAlign w:val="superscript"/>
        </w:rPr>
        <w:t>2,4</w:t>
      </w:r>
      <w:r w:rsidRPr="00E679CC">
        <w:rPr>
          <w:rFonts w:ascii="Arial" w:hAnsi="Arial" w:cs="Arial"/>
        </w:rPr>
        <w:t>; Amanda Ross</w:t>
      </w:r>
      <w:r w:rsidRPr="00E679CC">
        <w:rPr>
          <w:rFonts w:ascii="Arial" w:hAnsi="Arial" w:cs="Arial"/>
          <w:vertAlign w:val="superscript"/>
        </w:rPr>
        <w:t>2,3</w:t>
      </w:r>
      <w:r w:rsidRPr="00E679CC">
        <w:rPr>
          <w:rFonts w:ascii="Arial" w:hAnsi="Arial" w:cs="Arial"/>
        </w:rPr>
        <w:t>; Logan Stuck</w:t>
      </w:r>
      <w:r w:rsidRPr="00E679CC">
        <w:rPr>
          <w:rFonts w:ascii="Arial" w:hAnsi="Arial" w:cs="Arial"/>
          <w:vertAlign w:val="superscript"/>
        </w:rPr>
        <w:t>5,6</w:t>
      </w:r>
      <w:r w:rsidRPr="00E679CC">
        <w:rPr>
          <w:rFonts w:ascii="Arial" w:hAnsi="Arial" w:cs="Arial"/>
        </w:rPr>
        <w:t>; Ramadhan Abdul</w:t>
      </w:r>
      <w:r w:rsidRPr="00E679CC">
        <w:rPr>
          <w:rFonts w:ascii="Arial" w:hAnsi="Arial" w:cs="Arial"/>
          <w:vertAlign w:val="superscript"/>
        </w:rPr>
        <w:t>1,6</w:t>
      </w:r>
      <w:r w:rsidRPr="00E679CC">
        <w:rPr>
          <w:rFonts w:ascii="Arial" w:hAnsi="Arial" w:cs="Arial"/>
        </w:rPr>
        <w:t>; Abdul-Wahid H. Al-Mafazy</w:t>
      </w:r>
      <w:r w:rsidRPr="00E679CC">
        <w:rPr>
          <w:rFonts w:ascii="Arial" w:hAnsi="Arial" w:cs="Arial"/>
          <w:vertAlign w:val="superscript"/>
        </w:rPr>
        <w:t>7,</w:t>
      </w:r>
      <w:r w:rsidRPr="00E679CC">
        <w:rPr>
          <w:rFonts w:ascii="Arial" w:hAnsi="Arial" w:cs="Arial"/>
        </w:rPr>
        <w:t>; Imani Irema</w:t>
      </w:r>
      <w:r w:rsidRPr="00E679CC">
        <w:rPr>
          <w:rFonts w:ascii="Arial" w:hAnsi="Arial" w:cs="Arial"/>
          <w:vertAlign w:val="superscript"/>
        </w:rPr>
        <w:t>1</w:t>
      </w:r>
      <w:r w:rsidRPr="00E679CC">
        <w:rPr>
          <w:rFonts w:ascii="Arial" w:hAnsi="Arial" w:cs="Arial"/>
        </w:rPr>
        <w:t>; Abdallah Mbena</w:t>
      </w:r>
      <w:r w:rsidRPr="00E679CC">
        <w:rPr>
          <w:rFonts w:ascii="Arial" w:hAnsi="Arial" w:cs="Arial"/>
          <w:vertAlign w:val="superscript"/>
        </w:rPr>
        <w:t>1</w:t>
      </w:r>
      <w:r w:rsidRPr="00E679CC">
        <w:rPr>
          <w:rFonts w:ascii="Arial" w:hAnsi="Arial" w:cs="Arial"/>
        </w:rPr>
        <w:t>; Sumaiyya G. Thawer</w:t>
      </w:r>
      <w:r w:rsidRPr="00E679CC">
        <w:rPr>
          <w:rFonts w:ascii="Arial" w:hAnsi="Arial" w:cs="Arial"/>
          <w:vertAlign w:val="superscript"/>
        </w:rPr>
        <w:t>2,3</w:t>
      </w:r>
      <w:r w:rsidRPr="00E679CC">
        <w:rPr>
          <w:rFonts w:ascii="Arial" w:hAnsi="Arial" w:cs="Arial"/>
        </w:rPr>
        <w:t>; Shija J. Shija</w:t>
      </w:r>
      <w:r w:rsidRPr="00E679CC">
        <w:rPr>
          <w:rFonts w:ascii="Arial" w:hAnsi="Arial" w:cs="Arial"/>
          <w:vertAlign w:val="superscript"/>
        </w:rPr>
        <w:t>7</w:t>
      </w:r>
      <w:r w:rsidRPr="00E679CC">
        <w:rPr>
          <w:rFonts w:ascii="Arial" w:hAnsi="Arial" w:cs="Arial"/>
        </w:rPr>
        <w:t>; Safia M. Aliy</w:t>
      </w:r>
      <w:r w:rsidRPr="00E679CC">
        <w:rPr>
          <w:rFonts w:ascii="Arial" w:hAnsi="Arial" w:cs="Arial"/>
          <w:vertAlign w:val="superscript"/>
        </w:rPr>
        <w:t>7</w:t>
      </w:r>
      <w:r w:rsidRPr="00E679CC">
        <w:rPr>
          <w:rFonts w:ascii="Arial" w:hAnsi="Arial" w:cs="Arial"/>
        </w:rPr>
        <w:t>; Abdullah Ali</w:t>
      </w:r>
      <w:r w:rsidRPr="00E679CC">
        <w:rPr>
          <w:rFonts w:ascii="Arial" w:hAnsi="Arial" w:cs="Arial"/>
          <w:vertAlign w:val="superscript"/>
        </w:rPr>
        <w:t>7</w:t>
      </w:r>
      <w:r w:rsidRPr="00E679CC">
        <w:rPr>
          <w:rFonts w:ascii="Arial" w:hAnsi="Arial" w:cs="Arial"/>
        </w:rPr>
        <w:t>; Günther Fink</w:t>
      </w:r>
      <w:r w:rsidRPr="00E679CC">
        <w:rPr>
          <w:rFonts w:ascii="Arial" w:hAnsi="Arial" w:cs="Arial"/>
          <w:vertAlign w:val="superscript"/>
        </w:rPr>
        <w:t>2,3</w:t>
      </w:r>
      <w:r w:rsidRPr="00E679CC">
        <w:rPr>
          <w:rFonts w:ascii="Arial" w:hAnsi="Arial" w:cs="Arial"/>
        </w:rPr>
        <w:t>; Joshua Yukich</w:t>
      </w:r>
      <w:r w:rsidRPr="00E679CC">
        <w:rPr>
          <w:rFonts w:ascii="Arial" w:hAnsi="Arial" w:cs="Arial"/>
          <w:vertAlign w:val="superscript"/>
        </w:rPr>
        <w:t>5</w:t>
      </w:r>
      <w:r w:rsidRPr="00E679CC">
        <w:rPr>
          <w:rFonts w:ascii="Arial" w:hAnsi="Arial" w:cs="Arial"/>
        </w:rPr>
        <w:t>; Manuel W. Hetzel</w:t>
      </w:r>
      <w:r w:rsidRPr="00E679CC">
        <w:rPr>
          <w:rFonts w:ascii="Arial" w:hAnsi="Arial" w:cs="Arial"/>
          <w:vertAlign w:val="superscript"/>
        </w:rPr>
        <w:t>2,3</w:t>
      </w:r>
      <w:r w:rsidRPr="00E679CC">
        <w:rPr>
          <w:rFonts w:ascii="Arial" w:hAnsi="Arial" w:cs="Arial"/>
        </w:rPr>
        <w:t xml:space="preserve">     </w:t>
      </w:r>
    </w:p>
    <w:p w14:paraId="0CBAA405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1 </w:t>
      </w:r>
      <w:r w:rsidRPr="00E679CC">
        <w:rPr>
          <w:rFonts w:ascii="Arial" w:hAnsi="Arial" w:cs="Arial"/>
        </w:rPr>
        <w:t>Ifakara Health Institute, Dar es Salaam, Tanzania</w:t>
      </w:r>
    </w:p>
    <w:p w14:paraId="6F3313CD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>2</w:t>
      </w:r>
      <w:r w:rsidRPr="00E679CC">
        <w:rPr>
          <w:rFonts w:ascii="Arial" w:hAnsi="Arial" w:cs="Arial"/>
        </w:rPr>
        <w:t xml:space="preserve"> Swiss Tropical and Public Health Institute, Allschwil, Switzerland</w:t>
      </w:r>
    </w:p>
    <w:p w14:paraId="158BA453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3 </w:t>
      </w:r>
      <w:r w:rsidRPr="00E679CC">
        <w:rPr>
          <w:rFonts w:ascii="Arial" w:hAnsi="Arial" w:cs="Arial"/>
        </w:rPr>
        <w:t>University of Basel, Basel, Switzerland</w:t>
      </w:r>
    </w:p>
    <w:p w14:paraId="292BB994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4 </w:t>
      </w:r>
      <w:r w:rsidRPr="00E679CC">
        <w:rPr>
          <w:rFonts w:ascii="Arial" w:hAnsi="Arial" w:cs="Arial"/>
        </w:rPr>
        <w:t>Department of Biological Sciences, Eck Institute for Global Health, University of Notre Dame, United States</w:t>
      </w:r>
    </w:p>
    <w:p w14:paraId="0D7B29CD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5 </w:t>
      </w:r>
      <w:r w:rsidRPr="00E679CC">
        <w:rPr>
          <w:rFonts w:ascii="Arial" w:hAnsi="Arial" w:cs="Arial"/>
        </w:rPr>
        <w:t>Tulane University School of Public Health and Tropical Medicine, New Orleans, Louisiana, United States</w:t>
      </w:r>
    </w:p>
    <w:p w14:paraId="48FF5871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>6</w:t>
      </w:r>
      <w:r w:rsidRPr="00E679CC">
        <w:rPr>
          <w:rFonts w:ascii="Arial" w:hAnsi="Arial" w:cs="Arial"/>
        </w:rPr>
        <w:t xml:space="preserve"> Current affiliation: Amsterdam Institute for Global Health and Development, Amsterdam, Netherlands</w:t>
      </w:r>
    </w:p>
    <w:p w14:paraId="06F0BF05" w14:textId="77777777" w:rsidR="009506B0" w:rsidRPr="00E679CC" w:rsidRDefault="009506B0" w:rsidP="004E0246">
      <w:pPr>
        <w:spacing w:line="276" w:lineRule="auto"/>
        <w:rPr>
          <w:rFonts w:ascii="Arial" w:hAnsi="Arial" w:cs="Arial"/>
        </w:rPr>
      </w:pPr>
      <w:r w:rsidRPr="00E679CC">
        <w:rPr>
          <w:rFonts w:ascii="Arial" w:hAnsi="Arial" w:cs="Arial"/>
          <w:vertAlign w:val="superscript"/>
        </w:rPr>
        <w:t xml:space="preserve">7 </w:t>
      </w:r>
      <w:r w:rsidRPr="00E679CC">
        <w:rPr>
          <w:rFonts w:ascii="Arial" w:hAnsi="Arial" w:cs="Arial"/>
        </w:rPr>
        <w:t>Zanzibar Malaria Elimination Programme, Zanzibar, United Republic of Tanzania</w:t>
      </w:r>
    </w:p>
    <w:p w14:paraId="577F266B" w14:textId="77777777" w:rsidR="009506B0" w:rsidRPr="00CA3B37" w:rsidRDefault="009506B0" w:rsidP="009506B0">
      <w:pPr>
        <w:spacing w:line="480" w:lineRule="auto"/>
        <w:rPr>
          <w:rFonts w:ascii="Arial" w:hAnsi="Arial" w:cs="Arial"/>
        </w:rPr>
      </w:pPr>
    </w:p>
    <w:p w14:paraId="43F1CADC" w14:textId="18938D5C" w:rsidR="009506B0" w:rsidRPr="00CA3B37" w:rsidRDefault="009506B0" w:rsidP="009506B0">
      <w:pPr>
        <w:spacing w:line="480" w:lineRule="auto"/>
        <w:rPr>
          <w:rFonts w:ascii="Arial" w:hAnsi="Arial" w:cs="Arial"/>
          <w:bCs/>
        </w:rPr>
      </w:pPr>
      <w:r w:rsidRPr="00CA3B37">
        <w:rPr>
          <w:rFonts w:ascii="Arial" w:hAnsi="Arial" w:cs="Arial"/>
        </w:rPr>
        <w:t xml:space="preserve">*Corresponding author: </w:t>
      </w:r>
      <w:r w:rsidRPr="00CA3B37">
        <w:rPr>
          <w:rFonts w:ascii="Arial" w:hAnsi="Arial" w:cs="Arial"/>
          <w:bCs/>
        </w:rPr>
        <w:t xml:space="preserve">Bakar Shariff Fakih: bakar.fakih@swisstph.ch, bfakih@ihi.or.tz </w:t>
      </w:r>
    </w:p>
    <w:p w14:paraId="0FDF2405" w14:textId="45D8D620" w:rsidR="00786CE1" w:rsidRDefault="00786CE1" w:rsidP="00786CE1">
      <w:pPr>
        <w:spacing w:line="360" w:lineRule="auto"/>
        <w:rPr>
          <w:rFonts w:ascii="Arial" w:hAnsi="Arial" w:cs="Arial"/>
        </w:rPr>
      </w:pPr>
    </w:p>
    <w:p w14:paraId="51D96634" w14:textId="77777777" w:rsidR="004E0246" w:rsidRDefault="004E0246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8147BA3" w14:textId="3D247631" w:rsidR="001D55AF" w:rsidRPr="00E73282" w:rsidRDefault="001D55AF" w:rsidP="00DE7F8D">
      <w:pPr>
        <w:spacing w:line="360" w:lineRule="auto"/>
        <w:rPr>
          <w:rFonts w:ascii="Arial" w:hAnsi="Arial" w:cs="Arial"/>
          <w:i/>
        </w:rPr>
      </w:pPr>
      <w:r w:rsidRPr="00E73282">
        <w:rPr>
          <w:rFonts w:ascii="Arial" w:hAnsi="Arial" w:cs="Arial"/>
          <w:b/>
          <w:i/>
        </w:rPr>
        <w:lastRenderedPageBreak/>
        <w:t>Table S1</w:t>
      </w:r>
      <w:r w:rsidR="009E3627">
        <w:rPr>
          <w:rFonts w:ascii="Arial" w:hAnsi="Arial" w:cs="Arial"/>
          <w:b/>
          <w:i/>
        </w:rPr>
        <w:t>:</w:t>
      </w:r>
      <w:r w:rsidRPr="00E73282">
        <w:rPr>
          <w:rFonts w:ascii="Arial" w:hAnsi="Arial" w:cs="Arial"/>
          <w:i/>
        </w:rPr>
        <w:t xml:space="preserve"> Study population by travel destination and socio-demographic characteristics </w:t>
      </w:r>
    </w:p>
    <w:tbl>
      <w:tblPr>
        <w:tblW w:w="9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2020"/>
        <w:gridCol w:w="2000"/>
        <w:gridCol w:w="1640"/>
      </w:tblGrid>
      <w:tr w:rsidR="00701169" w:rsidRPr="00E73282" w14:paraId="435A4944" w14:textId="77777777" w:rsidTr="006F11A2">
        <w:trPr>
          <w:trHeight w:val="1049"/>
        </w:trPr>
        <w:tc>
          <w:tcPr>
            <w:tcW w:w="3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80EDB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Socio-demographic characteristics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BEBDF4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Travel within Zanzibar </w:t>
            </w: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br/>
              <w:t>n (%)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89FDAD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Travel to mainland Tanzania </w:t>
            </w: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br/>
              <w:t>n (%)</w:t>
            </w:r>
          </w:p>
        </w:tc>
        <w:tc>
          <w:tcPr>
            <w:tcW w:w="16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D5ACFC" w14:textId="3FA80ED5" w:rsidR="00701169" w:rsidRPr="00E73282" w:rsidRDefault="00701169" w:rsidP="006F11A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Travel </w:t>
            </w:r>
            <w:r w:rsidR="006F11A2">
              <w:rPr>
                <w:rFonts w:ascii="Arial" w:eastAsia="Times New Roman" w:hAnsi="Arial" w:cs="Arial"/>
                <w:color w:val="000000"/>
                <w:lang w:eastAsia="de-CH"/>
              </w:rPr>
              <w:t>outside Tanzania</w:t>
            </w: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br/>
              <w:t>n (%)</w:t>
            </w:r>
          </w:p>
        </w:tc>
      </w:tr>
      <w:tr w:rsidR="00701169" w:rsidRPr="00E73282" w14:paraId="67C3AD64" w14:textId="77777777" w:rsidTr="001D55AF">
        <w:trPr>
          <w:trHeight w:val="300"/>
        </w:trPr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B98A25" w14:textId="62B348EB" w:rsidR="00701169" w:rsidRPr="00E73282" w:rsidRDefault="00F86CF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Sex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F5A27A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67180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11D276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 </w:t>
            </w:r>
          </w:p>
        </w:tc>
      </w:tr>
      <w:tr w:rsidR="00701169" w:rsidRPr="00E73282" w14:paraId="117ACB2B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FBBD4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Ma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5A071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81 (3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BC2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77 (4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731B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7 (41)</w:t>
            </w:r>
          </w:p>
        </w:tc>
      </w:tr>
      <w:tr w:rsidR="00701169" w:rsidRPr="00E73282" w14:paraId="098B6105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0DF01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Female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7ED8D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25 (6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0F8F0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201 (5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AEA4D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0 (59)</w:t>
            </w:r>
          </w:p>
        </w:tc>
      </w:tr>
      <w:tr w:rsidR="00701169" w:rsidRPr="00E73282" w14:paraId="7BFD3C8D" w14:textId="77777777" w:rsidTr="00701169">
        <w:trPr>
          <w:trHeight w:val="15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5B683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942F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CABB0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345E4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</w:tr>
      <w:tr w:rsidR="00701169" w:rsidRPr="00E73282" w14:paraId="7FAC3BB1" w14:textId="77777777" w:rsidTr="0070116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08EFD3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Age group (year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53C3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438CD3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7E771C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 </w:t>
            </w:r>
          </w:p>
        </w:tc>
      </w:tr>
      <w:tr w:rsidR="00701169" w:rsidRPr="00E73282" w14:paraId="6A04C01C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034B" w14:textId="04BE8478" w:rsidR="00701169" w:rsidRPr="00E73282" w:rsidRDefault="00701169" w:rsidP="00A37D70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Less than 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A0FD0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5 (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87EA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21 (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3DE51" w14:textId="072EDE00" w:rsidR="00701169" w:rsidRPr="00E73282" w:rsidRDefault="00CA1B63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</w:p>
        </w:tc>
      </w:tr>
      <w:tr w:rsidR="00701169" w:rsidRPr="00E73282" w14:paraId="099289D0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E795" w14:textId="74A07950" w:rsidR="00701169" w:rsidRPr="00E73282" w:rsidRDefault="00CA1B63" w:rsidP="00CA1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5–</w:t>
            </w:r>
            <w:r w:rsidR="00701169"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1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A3312B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36 (1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229F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53 (1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1DA5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3 (18)</w:t>
            </w:r>
          </w:p>
        </w:tc>
      </w:tr>
      <w:tr w:rsidR="00701169" w:rsidRPr="00E73282" w14:paraId="3B31693F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D9F3E" w14:textId="5320FF69" w:rsidR="00701169" w:rsidRPr="00E73282" w:rsidRDefault="00701169" w:rsidP="00CA1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6</w:t>
            </w:r>
            <w:r w:rsidR="00CA1B63"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2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2ED94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47 (2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141B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07 (28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332D3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5 (29)</w:t>
            </w:r>
          </w:p>
        </w:tc>
      </w:tr>
      <w:tr w:rsidR="00701169" w:rsidRPr="00E73282" w14:paraId="6A5EA905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F703F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26 +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22357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08 (5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7D3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97 (5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ACB87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9 (53)</w:t>
            </w:r>
          </w:p>
        </w:tc>
      </w:tr>
      <w:tr w:rsidR="00701169" w:rsidRPr="00E73282" w14:paraId="1065A4DF" w14:textId="77777777" w:rsidTr="00701169">
        <w:trPr>
          <w:trHeight w:val="12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720C0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040DC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53354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EFDA6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</w:tr>
      <w:tr w:rsidR="00701169" w:rsidRPr="00E73282" w14:paraId="78992D1B" w14:textId="77777777" w:rsidTr="0070116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72B124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Household typ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02796A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F887FD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85BC64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 </w:t>
            </w:r>
          </w:p>
        </w:tc>
      </w:tr>
      <w:tr w:rsidR="00701169" w:rsidRPr="00E73282" w14:paraId="70B17AB9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44A7D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Index household members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A639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35 (17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C85C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55 (6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60EC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5 (88)</w:t>
            </w:r>
          </w:p>
        </w:tc>
      </w:tr>
      <w:tr w:rsidR="00701169" w:rsidRPr="00E73282" w14:paraId="5036E4D8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DFF4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Other household members 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6E1D8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71 (8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2E4E6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23 (33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425B1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 (12)</w:t>
            </w:r>
          </w:p>
        </w:tc>
      </w:tr>
      <w:tr w:rsidR="00701169" w:rsidRPr="00E73282" w14:paraId="1A7A6E78" w14:textId="77777777" w:rsidTr="00701169">
        <w:trPr>
          <w:trHeight w:val="15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621E3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EDF20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2AA6A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06B8B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</w:tr>
      <w:tr w:rsidR="00701169" w:rsidRPr="00E73282" w14:paraId="427C482B" w14:textId="77777777" w:rsidTr="0070116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ECA33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District of residenc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3D987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0E1ABD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24AFE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</w:tr>
      <w:tr w:rsidR="00701169" w:rsidRPr="00E73282" w14:paraId="5B7F8673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97602" w14:textId="132E9757" w:rsidR="00701169" w:rsidRPr="00E73282" w:rsidRDefault="006A1675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Magharibi</w:t>
            </w: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 w:rsidR="00701169" w:rsidRPr="00E73282">
              <w:rPr>
                <w:rFonts w:ascii="Arial" w:eastAsia="Times New Roman" w:hAnsi="Arial" w:cs="Arial"/>
                <w:color w:val="000000"/>
                <w:lang w:eastAsia="de-CH"/>
              </w:rPr>
              <w:t>(Unguja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0323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47 (2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62C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232 (6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553DF" w14:textId="564750ED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 w:rsidR="00CA1B63"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</w:p>
        </w:tc>
      </w:tr>
      <w:tr w:rsidR="00701169" w:rsidRPr="00E73282" w14:paraId="3381AD9D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5CDF5" w14:textId="7D7094C8" w:rsidR="00701169" w:rsidRPr="00E73282" w:rsidRDefault="006A1675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Kusini</w:t>
            </w: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 w:rsidR="00701169" w:rsidRPr="00E73282">
              <w:rPr>
                <w:rFonts w:ascii="Arial" w:eastAsia="Times New Roman" w:hAnsi="Arial" w:cs="Arial"/>
                <w:color w:val="000000"/>
                <w:lang w:eastAsia="de-CH"/>
              </w:rPr>
              <w:t>(Unguja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B043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63 (3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DDED7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77 (2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AB9AC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 (6)</w:t>
            </w:r>
          </w:p>
        </w:tc>
      </w:tr>
      <w:tr w:rsidR="00701169" w:rsidRPr="00E73282" w14:paraId="12EAE26F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E275F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Micheweni (Pemba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917F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31 (1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A32C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21 (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9FAE4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6 (94)</w:t>
            </w:r>
          </w:p>
        </w:tc>
      </w:tr>
      <w:tr w:rsidR="00701169" w:rsidRPr="00E73282" w14:paraId="105B4DA1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D7B7D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Chakechake (Pemba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748F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52 (2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734C7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39 (1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0723C" w14:textId="3BC82613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 w:rsidR="00CA1B63"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</w:p>
        </w:tc>
      </w:tr>
      <w:tr w:rsidR="00701169" w:rsidRPr="00E73282" w14:paraId="45BF3DF0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DC73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Mkoani (Pemba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F9B5D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3 (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FC3A" w14:textId="04860A30" w:rsidR="00701169" w:rsidRPr="00E73282" w:rsidRDefault="00701169" w:rsidP="00AA0C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9 (</w:t>
            </w:r>
            <w:r w:rsidR="00AA0C57">
              <w:rPr>
                <w:rFonts w:ascii="Arial" w:eastAsia="Times New Roman" w:hAnsi="Arial" w:cs="Arial"/>
                <w:color w:val="000000"/>
                <w:lang w:eastAsia="de-CH"/>
              </w:rPr>
              <w:t>3</w:t>
            </w: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414D0" w14:textId="3872B074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 w:rsidR="00CA1B63">
              <w:rPr>
                <w:rFonts w:ascii="Arial" w:eastAsia="Times New Roman" w:hAnsi="Arial" w:cs="Arial"/>
                <w:color w:val="000000"/>
                <w:lang w:eastAsia="de-CH"/>
              </w:rPr>
              <w:t>–</w:t>
            </w:r>
          </w:p>
        </w:tc>
      </w:tr>
      <w:tr w:rsidR="00701169" w:rsidRPr="00E73282" w14:paraId="2F3E90D3" w14:textId="77777777" w:rsidTr="00701169">
        <w:trPr>
          <w:trHeight w:val="16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7F9E0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9F07A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B3396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6F55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</w:tr>
      <w:tr w:rsidR="00701169" w:rsidRPr="00E73282" w14:paraId="64097EF4" w14:textId="77777777" w:rsidTr="0070116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46CB6B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Occupation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F67667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291F8B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ABCDF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</w:tr>
      <w:tr w:rsidR="00701169" w:rsidRPr="00E73282" w14:paraId="2E1F30BE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84B01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Entrepreneur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2429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61 (3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0D9B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03 (2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E2DC8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5 (29)</w:t>
            </w:r>
          </w:p>
        </w:tc>
      </w:tr>
      <w:tr w:rsidR="00701169" w:rsidRPr="00E73282" w14:paraId="7DB732EB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DAFC1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Wage Job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6AF0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7 (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F3B5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40 (11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AE1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 (6)</w:t>
            </w:r>
          </w:p>
        </w:tc>
      </w:tr>
      <w:tr w:rsidR="00701169" w:rsidRPr="00E73282" w14:paraId="6B7E1C2B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952A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Student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50FCF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51 (2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C6020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02 (2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082F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6 (35)</w:t>
            </w:r>
          </w:p>
        </w:tc>
      </w:tr>
      <w:tr w:rsidR="00701169" w:rsidRPr="00E73282" w14:paraId="7206FBC4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B8BEA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Not employed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3783C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87 (4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862AC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33 (35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E4843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5 (29)</w:t>
            </w:r>
          </w:p>
        </w:tc>
      </w:tr>
      <w:tr w:rsidR="00701169" w:rsidRPr="00E73282" w14:paraId="23E9175C" w14:textId="77777777" w:rsidTr="00701169">
        <w:trPr>
          <w:trHeight w:val="13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58EB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7D03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8ABF6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9EE5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</w:tr>
      <w:tr w:rsidR="00701169" w:rsidRPr="00E73282" w14:paraId="473CF810" w14:textId="77777777" w:rsidTr="00701169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31EE27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Wealth quintile of househol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8A1DD1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A6B7F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ED2F51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701169" w:rsidRPr="00E73282" w14:paraId="2207892E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55C27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Lowes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CEB9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30 (1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67B6F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45 (1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A3608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6 (35)</w:t>
            </w:r>
          </w:p>
        </w:tc>
      </w:tr>
      <w:tr w:rsidR="00701169" w:rsidRPr="00E73282" w14:paraId="59B635BE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66D00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n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050D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45 (2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96E7D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65 (17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0A853" w14:textId="44192970" w:rsidR="00701169" w:rsidRPr="00E73282" w:rsidRDefault="00CA1B63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–</w:t>
            </w:r>
          </w:p>
        </w:tc>
      </w:tr>
      <w:tr w:rsidR="00701169" w:rsidRPr="00E73282" w14:paraId="6967DD6C" w14:textId="77777777" w:rsidTr="00701169">
        <w:trPr>
          <w:trHeight w:val="285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89FB4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Middl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38287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57 (2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3291F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99 (2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D46F5" w14:textId="4AC5ECBB" w:rsidR="00701169" w:rsidRPr="00E73282" w:rsidRDefault="00CA1B63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–</w:t>
            </w:r>
          </w:p>
        </w:tc>
      </w:tr>
      <w:tr w:rsidR="00701169" w:rsidRPr="00E73282" w14:paraId="3E70F2B4" w14:textId="77777777" w:rsidTr="003B46C9">
        <w:trPr>
          <w:trHeight w:val="285"/>
        </w:trPr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66FD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4th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CA13C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41 (20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23B63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79 (21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0E79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1 (65)</w:t>
            </w:r>
          </w:p>
        </w:tc>
      </w:tr>
      <w:tr w:rsidR="00701169" w:rsidRPr="00E73282" w14:paraId="3498B7B7" w14:textId="77777777" w:rsidTr="003B46C9">
        <w:trPr>
          <w:trHeight w:val="42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E1BA675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Highes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5CD84E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33 (16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86FBCA6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90 (24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1A51163" w14:textId="5905A005" w:rsidR="00701169" w:rsidRPr="00E73282" w:rsidRDefault="00CA1B63" w:rsidP="0070116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–</w:t>
            </w:r>
          </w:p>
        </w:tc>
      </w:tr>
      <w:tr w:rsidR="00701169" w:rsidRPr="00E73282" w14:paraId="386F2B35" w14:textId="77777777" w:rsidTr="003B46C9">
        <w:trPr>
          <w:trHeight w:val="420"/>
        </w:trPr>
        <w:tc>
          <w:tcPr>
            <w:tcW w:w="3720" w:type="dxa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1CCBC86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Total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694C3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206 (100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9EA35E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378 (100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0EE1382" w14:textId="77777777" w:rsidR="00701169" w:rsidRPr="00E73282" w:rsidRDefault="00701169" w:rsidP="007011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17 (100)</w:t>
            </w:r>
          </w:p>
        </w:tc>
      </w:tr>
    </w:tbl>
    <w:p w14:paraId="1BD966F3" w14:textId="77777777" w:rsidR="001D55AF" w:rsidRPr="00E73282" w:rsidRDefault="001D55AF" w:rsidP="001D55AF">
      <w:pPr>
        <w:spacing w:after="0"/>
        <w:rPr>
          <w:rFonts w:ascii="Arial" w:hAnsi="Arial" w:cs="Arial"/>
          <w:i/>
          <w:lang w:eastAsia="de-CH"/>
        </w:rPr>
      </w:pPr>
      <w:r w:rsidRPr="00E73282">
        <w:rPr>
          <w:rFonts w:ascii="Arial" w:hAnsi="Arial" w:cs="Arial"/>
          <w:b/>
          <w:i/>
          <w:lang w:eastAsia="de-CH"/>
        </w:rPr>
        <w:t>Note:</w:t>
      </w:r>
      <w:r w:rsidRPr="00E73282">
        <w:rPr>
          <w:rFonts w:ascii="Arial" w:hAnsi="Arial" w:cs="Arial"/>
          <w:i/>
          <w:lang w:eastAsia="de-CH"/>
        </w:rPr>
        <w:t xml:space="preserve"> Includes only study participants with available qPCR data</w:t>
      </w:r>
    </w:p>
    <w:p w14:paraId="7E4F31D2" w14:textId="77777777" w:rsidR="00701169" w:rsidRPr="00E73282" w:rsidRDefault="00701169" w:rsidP="00950E20">
      <w:pPr>
        <w:rPr>
          <w:rFonts w:ascii="Arial" w:hAnsi="Arial" w:cs="Arial"/>
          <w:b/>
          <w:bCs/>
        </w:rPr>
      </w:pPr>
    </w:p>
    <w:p w14:paraId="24D3CAFE" w14:textId="75DC7C33" w:rsidR="002076BA" w:rsidRDefault="002076BA" w:rsidP="00950E20">
      <w:pPr>
        <w:rPr>
          <w:rFonts w:ascii="Arial" w:hAnsi="Arial" w:cs="Arial"/>
          <w:b/>
          <w:i/>
        </w:rPr>
      </w:pPr>
    </w:p>
    <w:p w14:paraId="2695B766" w14:textId="77777777" w:rsidR="00D45DB0" w:rsidRDefault="00D45DB0" w:rsidP="00950E20">
      <w:pPr>
        <w:rPr>
          <w:rFonts w:ascii="Arial" w:hAnsi="Arial" w:cs="Arial"/>
          <w:b/>
          <w:i/>
        </w:rPr>
      </w:pPr>
    </w:p>
    <w:p w14:paraId="781EFD9A" w14:textId="77777777" w:rsidR="007572CA" w:rsidRDefault="007572CA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br w:type="page"/>
      </w:r>
    </w:p>
    <w:p w14:paraId="1A9EAE4F" w14:textId="40CD145F" w:rsidR="00ED6FB5" w:rsidRPr="00E73282" w:rsidRDefault="00ED6FB5" w:rsidP="00950E20">
      <w:pPr>
        <w:rPr>
          <w:rFonts w:ascii="Arial" w:hAnsi="Arial" w:cs="Arial"/>
          <w:b/>
          <w:bCs/>
          <w:i/>
        </w:rPr>
      </w:pPr>
      <w:r w:rsidRPr="00E73282">
        <w:rPr>
          <w:rFonts w:ascii="Arial" w:hAnsi="Arial" w:cs="Arial"/>
          <w:b/>
          <w:i/>
        </w:rPr>
        <w:lastRenderedPageBreak/>
        <w:t>Table S2</w:t>
      </w:r>
      <w:r w:rsidR="009E3627">
        <w:rPr>
          <w:rFonts w:ascii="Arial" w:hAnsi="Arial" w:cs="Arial"/>
          <w:b/>
          <w:i/>
        </w:rPr>
        <w:t>:</w:t>
      </w:r>
      <w:r w:rsidRPr="00E73282">
        <w:rPr>
          <w:rFonts w:ascii="Arial" w:hAnsi="Arial" w:cs="Arial"/>
          <w:i/>
        </w:rPr>
        <w:t xml:space="preserve"> </w:t>
      </w:r>
      <w:r w:rsidRPr="00E73282">
        <w:rPr>
          <w:rFonts w:ascii="Arial" w:hAnsi="Arial" w:cs="Arial"/>
          <w:bCs/>
          <w:i/>
        </w:rPr>
        <w:t>Prevalence of malaria infection</w:t>
      </w:r>
    </w:p>
    <w:tbl>
      <w:tblPr>
        <w:tblW w:w="91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0"/>
        <w:gridCol w:w="635"/>
        <w:gridCol w:w="1176"/>
        <w:gridCol w:w="1300"/>
        <w:gridCol w:w="480"/>
        <w:gridCol w:w="593"/>
        <w:gridCol w:w="1267"/>
        <w:gridCol w:w="1420"/>
      </w:tblGrid>
      <w:tr w:rsidR="00086C04" w:rsidRPr="00E73282" w14:paraId="09191A72" w14:textId="77777777" w:rsidTr="00086C04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1C1F9" w14:textId="77777777" w:rsidR="00086C04" w:rsidRPr="00E73282" w:rsidRDefault="00086C04" w:rsidP="00E141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 </w:t>
            </w:r>
          </w:p>
        </w:tc>
        <w:tc>
          <w:tcPr>
            <w:tcW w:w="31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529694" w14:textId="26EFA514" w:rsidR="00086C04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RDT results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67A96C" w14:textId="79FAB7F6" w:rsidR="00086C04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E17A2E" w14:textId="2DB0926D" w:rsidR="00086C04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lang w:eastAsia="de-CH"/>
              </w:rPr>
              <w:t>q</w:t>
            </w: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PCR results</w:t>
            </w:r>
          </w:p>
        </w:tc>
      </w:tr>
      <w:tr w:rsidR="00E14108" w:rsidRPr="00E73282" w14:paraId="6AB79059" w14:textId="77777777" w:rsidTr="00086C04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1831E7" w14:textId="77777777" w:rsidR="00E14108" w:rsidRPr="00E73282" w:rsidRDefault="00E14108" w:rsidP="00E1410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F1E04" w14:textId="77777777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N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F7B02" w14:textId="51B79007" w:rsidR="00E14108" w:rsidRPr="00E73282" w:rsidRDefault="009F0C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N</w:t>
            </w:r>
            <w:r>
              <w:rPr>
                <w:rFonts w:ascii="Arial" w:eastAsia="Times New Roman" w:hAnsi="Arial" w:cs="Arial"/>
                <w:color w:val="000000"/>
                <w:lang w:eastAsia="de-CH"/>
              </w:rPr>
              <w:t xml:space="preserve"> 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EE9CC" w14:textId="497EF845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% (</w:t>
            </w:r>
            <w:r w:rsidR="00E14108" w:rsidRPr="00E73282">
              <w:rPr>
                <w:rFonts w:ascii="Arial" w:eastAsia="Times New Roman" w:hAnsi="Arial" w:cs="Arial"/>
                <w:lang w:eastAsia="de-CH"/>
              </w:rPr>
              <w:t xml:space="preserve">95% </w:t>
            </w:r>
            <w:r w:rsidR="00E14108" w:rsidRPr="00603C13">
              <w:rPr>
                <w:rFonts w:ascii="Arial" w:eastAsia="Times New Roman" w:hAnsi="Arial" w:cs="Arial"/>
                <w:i/>
                <w:lang w:eastAsia="de-CH"/>
              </w:rPr>
              <w:t>CI</w:t>
            </w:r>
            <w:r>
              <w:rPr>
                <w:rFonts w:ascii="Arial" w:eastAsia="Times New Roman" w:hAnsi="Arial" w:cs="Arial"/>
                <w:lang w:eastAsia="de-CH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C0A82" w14:textId="77777777" w:rsidR="00E14108" w:rsidRPr="00E73282" w:rsidRDefault="00E14108" w:rsidP="00E1410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BD713" w14:textId="77777777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N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6B012" w14:textId="307B6F9E" w:rsidR="00E14108" w:rsidRPr="00E73282" w:rsidRDefault="009F0C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>
              <w:rPr>
                <w:rFonts w:ascii="Arial" w:eastAsia="Times New Roman" w:hAnsi="Arial" w:cs="Arial"/>
                <w:color w:val="000000"/>
                <w:lang w:eastAsia="de-CH"/>
              </w:rPr>
              <w:t>N</w:t>
            </w: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 </w:t>
            </w:r>
            <w:r w:rsidR="00086C04">
              <w:rPr>
                <w:rFonts w:ascii="Arial" w:eastAsia="Times New Roman" w:hAnsi="Arial" w:cs="Arial"/>
                <w:color w:val="000000"/>
                <w:lang w:eastAsia="de-CH"/>
              </w:rPr>
              <w:t>posi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AD76EA" w14:textId="1FD12F78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% (</w:t>
            </w:r>
            <w:r w:rsidR="00E14108" w:rsidRPr="00E73282">
              <w:rPr>
                <w:rFonts w:ascii="Arial" w:eastAsia="Times New Roman" w:hAnsi="Arial" w:cs="Arial"/>
                <w:lang w:eastAsia="de-CH"/>
              </w:rPr>
              <w:t xml:space="preserve">95% </w:t>
            </w:r>
            <w:r w:rsidR="00E14108" w:rsidRPr="00603C13">
              <w:rPr>
                <w:rFonts w:ascii="Arial" w:eastAsia="Times New Roman" w:hAnsi="Arial" w:cs="Arial"/>
                <w:i/>
                <w:lang w:eastAsia="de-CH"/>
              </w:rPr>
              <w:t>CI</w:t>
            </w:r>
            <w:r>
              <w:rPr>
                <w:rFonts w:ascii="Arial" w:eastAsia="Times New Roman" w:hAnsi="Arial" w:cs="Arial"/>
                <w:lang w:eastAsia="de-CH"/>
              </w:rPr>
              <w:t>)</w:t>
            </w:r>
          </w:p>
        </w:tc>
      </w:tr>
      <w:tr w:rsidR="00E14108" w:rsidRPr="00E73282" w14:paraId="1D38FE95" w14:textId="77777777" w:rsidTr="00086C04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29A005" w14:textId="6675EDBA" w:rsidR="00E14108" w:rsidRPr="00E73282" w:rsidRDefault="00E14108" w:rsidP="00E141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General location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EC92B2" w14:textId="5C620291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C476F5" w14:textId="37094AC5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1442A4" w14:textId="7A863617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4D3273" w14:textId="77777777" w:rsidR="00E14108" w:rsidRPr="00E73282" w:rsidRDefault="00E14108" w:rsidP="00E1410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950C7B" w14:textId="2A5D1942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C8A56" w14:textId="509EB525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523E5F1" w14:textId="739820CF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</w:p>
        </w:tc>
      </w:tr>
      <w:tr w:rsidR="00E14108" w:rsidRPr="00E73282" w14:paraId="737D2643" w14:textId="77777777" w:rsidTr="00086C04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B5E2A" w14:textId="77777777" w:rsidR="00E14108" w:rsidRPr="00E73282" w:rsidRDefault="00E14108" w:rsidP="00E1410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Zanzibar 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84867" w14:textId="77777777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5469" w14:textId="46445A5F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91471" w14:textId="027937C9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2 (</w:t>
            </w:r>
            <w:r w:rsidR="00EF4F44">
              <w:rPr>
                <w:rFonts w:ascii="Arial" w:eastAsia="Times New Roman" w:hAnsi="Arial" w:cs="Arial"/>
                <w:lang w:eastAsia="de-CH"/>
              </w:rPr>
              <w:t>0.6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="00EF4F44">
              <w:rPr>
                <w:rFonts w:ascii="Arial" w:eastAsia="Times New Roman" w:hAnsi="Arial" w:cs="Arial"/>
                <w:lang w:eastAsia="de-CH"/>
              </w:rPr>
              <w:t>6</w:t>
            </w:r>
            <w:r>
              <w:rPr>
                <w:rFonts w:ascii="Arial" w:eastAsia="Times New Roman" w:hAnsi="Arial" w:cs="Arial"/>
                <w:lang w:eastAsia="de-CH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1F3C9" w14:textId="77777777" w:rsidR="00E14108" w:rsidRPr="00E73282" w:rsidRDefault="00E14108" w:rsidP="00E1410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263D3" w14:textId="7B072695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0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C6E97" w14:textId="36C5A751" w:rsidR="00E14108" w:rsidRPr="00E73282" w:rsidRDefault="00853BB0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B8800" w14:textId="3264004C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8 (</w:t>
            </w:r>
            <w:r w:rsidR="00853BB0" w:rsidRPr="00E73282">
              <w:rPr>
                <w:rFonts w:ascii="Arial" w:eastAsia="Times New Roman" w:hAnsi="Arial" w:cs="Arial"/>
                <w:lang w:eastAsia="de-CH"/>
              </w:rPr>
              <w:t>4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="00853BB0" w:rsidRPr="00E73282">
              <w:rPr>
                <w:rFonts w:ascii="Arial" w:eastAsia="Times New Roman" w:hAnsi="Arial" w:cs="Arial"/>
                <w:lang w:eastAsia="de-CH"/>
              </w:rPr>
              <w:t>14</w:t>
            </w:r>
            <w:r>
              <w:rPr>
                <w:rFonts w:ascii="Arial" w:eastAsia="Times New Roman" w:hAnsi="Arial" w:cs="Arial"/>
                <w:lang w:eastAsia="de-CH"/>
              </w:rPr>
              <w:t>)</w:t>
            </w:r>
          </w:p>
        </w:tc>
      </w:tr>
      <w:tr w:rsidR="00E14108" w:rsidRPr="00E73282" w14:paraId="10058DA1" w14:textId="77777777" w:rsidTr="00086C04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D65F" w14:textId="77777777" w:rsidR="00E14108" w:rsidRPr="00E73282" w:rsidRDefault="00E14108" w:rsidP="00E14108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Mainland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C211" w14:textId="77777777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47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6F1ED" w14:textId="7E2DFC12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BCC37" w14:textId="510B21BF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6 (</w:t>
            </w:r>
            <w:r w:rsidR="001F3C78" w:rsidRPr="00E73282">
              <w:rPr>
                <w:rFonts w:ascii="Arial" w:eastAsia="Times New Roman" w:hAnsi="Arial" w:cs="Arial"/>
                <w:lang w:eastAsia="de-CH"/>
              </w:rPr>
              <w:t>4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="001F3C78" w:rsidRPr="00E73282">
              <w:rPr>
                <w:rFonts w:ascii="Arial" w:eastAsia="Times New Roman" w:hAnsi="Arial" w:cs="Arial"/>
                <w:lang w:eastAsia="de-CH"/>
              </w:rPr>
              <w:t>8</w:t>
            </w:r>
            <w:r>
              <w:rPr>
                <w:rFonts w:ascii="Arial" w:eastAsia="Times New Roman" w:hAnsi="Arial" w:cs="Arial"/>
                <w:lang w:eastAsia="de-CH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3FE3" w14:textId="77777777" w:rsidR="00E14108" w:rsidRPr="00E73282" w:rsidRDefault="00E14108" w:rsidP="00E1410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9C23" w14:textId="77777777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37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BDF26" w14:textId="03E6F715" w:rsidR="00E14108" w:rsidRPr="00E73282" w:rsidRDefault="00853BB0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BF59" w14:textId="1E353784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29 (</w:t>
            </w:r>
            <w:r w:rsidR="00EF4F44">
              <w:rPr>
                <w:rFonts w:ascii="Arial" w:eastAsia="Times New Roman" w:hAnsi="Arial" w:cs="Arial"/>
                <w:lang w:eastAsia="de-CH"/>
              </w:rPr>
              <w:t>23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="00EF4F44">
              <w:rPr>
                <w:rFonts w:ascii="Arial" w:eastAsia="Times New Roman" w:hAnsi="Arial" w:cs="Arial"/>
                <w:lang w:eastAsia="de-CH"/>
              </w:rPr>
              <w:t>34</w:t>
            </w:r>
            <w:r>
              <w:rPr>
                <w:rFonts w:ascii="Arial" w:eastAsia="Times New Roman" w:hAnsi="Arial" w:cs="Arial"/>
                <w:lang w:eastAsia="de-CH"/>
              </w:rPr>
              <w:t>)</w:t>
            </w:r>
          </w:p>
        </w:tc>
      </w:tr>
      <w:tr w:rsidR="00E14108" w:rsidRPr="00E73282" w14:paraId="729435FA" w14:textId="77777777" w:rsidTr="00086C04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171A3A" w14:textId="395ABB9B" w:rsidR="00E14108" w:rsidRPr="00E73282" w:rsidRDefault="00E14108" w:rsidP="008D367B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Outside </w:t>
            </w:r>
            <w:r w:rsidR="00AE38BD" w:rsidRPr="00E73282">
              <w:rPr>
                <w:rFonts w:ascii="Arial" w:eastAsia="Times New Roman" w:hAnsi="Arial" w:cs="Arial"/>
                <w:lang w:eastAsia="de-CH"/>
              </w:rPr>
              <w:t>Tanzania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5FA83" w14:textId="77777777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784C74" w14:textId="08850563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9E851" w14:textId="470C1BD3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1 (</w:t>
            </w:r>
            <w:r w:rsidR="001F3C78" w:rsidRPr="00E73282">
              <w:rPr>
                <w:rFonts w:ascii="Arial" w:eastAsia="Times New Roman" w:hAnsi="Arial" w:cs="Arial"/>
                <w:lang w:eastAsia="de-CH"/>
              </w:rPr>
              <w:t>0.3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="001F3C78" w:rsidRPr="00E73282">
              <w:rPr>
                <w:rFonts w:ascii="Arial" w:eastAsia="Times New Roman" w:hAnsi="Arial" w:cs="Arial"/>
                <w:lang w:eastAsia="de-CH"/>
              </w:rPr>
              <w:t>5</w:t>
            </w:r>
            <w:r>
              <w:rPr>
                <w:rFonts w:ascii="Arial" w:eastAsia="Times New Roman" w:hAnsi="Arial" w:cs="Arial"/>
                <w:lang w:eastAsia="de-CH"/>
              </w:rPr>
              <w:t>)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F22DAA" w14:textId="77777777" w:rsidR="00E14108" w:rsidRPr="00E73282" w:rsidRDefault="00E14108" w:rsidP="00E14108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E9C1D" w14:textId="77777777" w:rsidR="00E14108" w:rsidRPr="00E73282" w:rsidRDefault="00E14108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47D7B4" w14:textId="48B0FD44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2B060F" w14:textId="0116CB19" w:rsidR="00E14108" w:rsidRPr="00E73282" w:rsidRDefault="00086C04" w:rsidP="00086C0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6 (</w:t>
            </w:r>
            <w:r w:rsidR="00853BB0" w:rsidRPr="00E73282">
              <w:rPr>
                <w:rFonts w:ascii="Arial" w:eastAsia="Times New Roman" w:hAnsi="Arial" w:cs="Arial"/>
                <w:lang w:eastAsia="de-CH"/>
              </w:rPr>
              <w:t>0.3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="00853BB0" w:rsidRPr="00E73282">
              <w:rPr>
                <w:rFonts w:ascii="Arial" w:eastAsia="Times New Roman" w:hAnsi="Arial" w:cs="Arial"/>
                <w:lang w:eastAsia="de-CH"/>
              </w:rPr>
              <w:t>61</w:t>
            </w:r>
            <w:r>
              <w:rPr>
                <w:rFonts w:ascii="Arial" w:eastAsia="Times New Roman" w:hAnsi="Arial" w:cs="Arial"/>
                <w:lang w:eastAsia="de-CH"/>
              </w:rPr>
              <w:t>)</w:t>
            </w:r>
          </w:p>
        </w:tc>
      </w:tr>
    </w:tbl>
    <w:p w14:paraId="60CD96DF" w14:textId="77777777" w:rsidR="00AA4518" w:rsidRPr="00E73282" w:rsidRDefault="00AA4518" w:rsidP="00351C49">
      <w:pPr>
        <w:rPr>
          <w:rFonts w:ascii="Arial" w:hAnsi="Arial" w:cs="Arial"/>
          <w:b/>
          <w:i/>
        </w:rPr>
      </w:pPr>
    </w:p>
    <w:p w14:paraId="45755BC4" w14:textId="4BB73BC6" w:rsidR="0076731E" w:rsidRPr="00E73282" w:rsidRDefault="0076731E" w:rsidP="00B31E65">
      <w:pPr>
        <w:ind w:right="3781"/>
        <w:rPr>
          <w:rFonts w:ascii="Arial" w:hAnsi="Arial" w:cs="Arial"/>
        </w:rPr>
      </w:pPr>
      <w:r w:rsidRPr="00E73282">
        <w:rPr>
          <w:rFonts w:ascii="Arial" w:hAnsi="Arial" w:cs="Arial"/>
          <w:b/>
          <w:i/>
        </w:rPr>
        <w:t>Table S3</w:t>
      </w:r>
      <w:r w:rsidR="009E3627">
        <w:rPr>
          <w:rFonts w:ascii="Arial" w:hAnsi="Arial" w:cs="Arial"/>
          <w:b/>
          <w:i/>
        </w:rPr>
        <w:t>:</w:t>
      </w:r>
      <w:r w:rsidRPr="00E73282">
        <w:rPr>
          <w:rFonts w:ascii="Arial" w:hAnsi="Arial" w:cs="Arial"/>
          <w:b/>
          <w:i/>
        </w:rPr>
        <w:t xml:space="preserve"> </w:t>
      </w:r>
      <w:r w:rsidR="00385FDC">
        <w:rPr>
          <w:rFonts w:ascii="Arial" w:hAnsi="Arial" w:cs="Arial"/>
          <w:i/>
        </w:rPr>
        <w:t xml:space="preserve">Number of </w:t>
      </w:r>
      <w:r w:rsidR="005E59EE" w:rsidRPr="00E73282">
        <w:rPr>
          <w:rFonts w:ascii="Arial" w:hAnsi="Arial" w:cs="Arial"/>
          <w:i/>
        </w:rPr>
        <w:t>travellers to mainland Tanzania</w:t>
      </w:r>
      <w:r w:rsidR="00F11EA8" w:rsidRPr="00E73282">
        <w:rPr>
          <w:rFonts w:ascii="Arial" w:hAnsi="Arial" w:cs="Arial"/>
          <w:i/>
        </w:rPr>
        <w:t xml:space="preserve"> </w:t>
      </w:r>
      <w:r w:rsidR="00385FDC">
        <w:rPr>
          <w:rFonts w:ascii="Arial" w:hAnsi="Arial" w:cs="Arial"/>
          <w:i/>
        </w:rPr>
        <w:t xml:space="preserve">by highest endemicity category of </w:t>
      </w:r>
      <w:r w:rsidR="006C69E2">
        <w:rPr>
          <w:rFonts w:ascii="Arial" w:hAnsi="Arial" w:cs="Arial"/>
          <w:i/>
        </w:rPr>
        <w:t xml:space="preserve">visited </w:t>
      </w:r>
      <w:r w:rsidR="00385FDC">
        <w:rPr>
          <w:rFonts w:ascii="Arial" w:hAnsi="Arial" w:cs="Arial"/>
          <w:i/>
        </w:rPr>
        <w:t>district</w:t>
      </w:r>
      <w:r w:rsidR="006C69E2">
        <w:rPr>
          <w:rFonts w:ascii="Arial" w:hAnsi="Arial" w:cs="Arial"/>
          <w:i/>
        </w:rPr>
        <w:t>s</w:t>
      </w:r>
      <w:r w:rsidR="00385FDC">
        <w:rPr>
          <w:rFonts w:ascii="Arial" w:hAnsi="Arial" w:cs="Arial"/>
          <w:i/>
        </w:rPr>
        <w:t xml:space="preserve"> </w:t>
      </w:r>
    </w:p>
    <w:tbl>
      <w:tblPr>
        <w:tblW w:w="39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134"/>
      </w:tblGrid>
      <w:tr w:rsidR="006C69E2" w:rsidRPr="00E73282" w14:paraId="0E5B1626" w14:textId="22CF0AEB" w:rsidTr="00B31E65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24E3D54" w14:textId="046792D5" w:rsidR="006C69E2" w:rsidRPr="00E73282" w:rsidRDefault="006C69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Endemicity </w:t>
            </w:r>
            <w:r>
              <w:rPr>
                <w:rFonts w:ascii="Arial" w:eastAsia="Times New Roman" w:hAnsi="Arial" w:cs="Arial"/>
                <w:b/>
                <w:bCs/>
                <w:lang w:eastAsia="de-CH"/>
              </w:rPr>
              <w:t>category</w:t>
            </w: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E939229" w14:textId="1478BA64" w:rsidR="006C69E2" w:rsidRPr="00E73282" w:rsidRDefault="006C69E2" w:rsidP="006F11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N (%)</w:t>
            </w:r>
          </w:p>
        </w:tc>
      </w:tr>
      <w:tr w:rsidR="006C69E2" w:rsidRPr="00E73282" w14:paraId="0E175B92" w14:textId="3EDA6024" w:rsidTr="00B31E6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D6ED1" w14:textId="5C4C10A5" w:rsidR="006C69E2" w:rsidRPr="00E73282" w:rsidRDefault="006C69E2" w:rsidP="0076731E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Hig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13EEA" w14:textId="77777777" w:rsidR="006C69E2" w:rsidRPr="00E73282" w:rsidRDefault="006C69E2" w:rsidP="006F11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41 (64)</w:t>
            </w:r>
          </w:p>
        </w:tc>
      </w:tr>
      <w:tr w:rsidR="006C69E2" w:rsidRPr="00E73282" w14:paraId="72FDFE40" w14:textId="56D300A1" w:rsidTr="00B31E65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0AB3C" w14:textId="77777777" w:rsidR="006C69E2" w:rsidRPr="00E73282" w:rsidRDefault="006C69E2" w:rsidP="0076731E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Moder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5E34E" w14:textId="77777777" w:rsidR="006C69E2" w:rsidRPr="00E73282" w:rsidRDefault="006C69E2" w:rsidP="006F11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45 (12)</w:t>
            </w:r>
          </w:p>
        </w:tc>
      </w:tr>
      <w:tr w:rsidR="006C69E2" w:rsidRPr="00E73282" w14:paraId="19881172" w14:textId="6ABED29D" w:rsidTr="00B31E65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0FD211" w14:textId="77777777" w:rsidR="006C69E2" w:rsidRPr="00E73282" w:rsidRDefault="006C69E2" w:rsidP="0076731E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Low to very low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A908C" w14:textId="77777777" w:rsidR="006C69E2" w:rsidRPr="00E73282" w:rsidRDefault="006C69E2" w:rsidP="006F11A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92 (24)</w:t>
            </w:r>
          </w:p>
        </w:tc>
      </w:tr>
    </w:tbl>
    <w:p w14:paraId="7D9B7EEB" w14:textId="77777777" w:rsidR="00DA25A6" w:rsidRDefault="00DA25A6" w:rsidP="00351C49">
      <w:pPr>
        <w:rPr>
          <w:rFonts w:ascii="Arial" w:hAnsi="Arial" w:cs="Arial"/>
        </w:rPr>
      </w:pPr>
    </w:p>
    <w:p w14:paraId="066E46FD" w14:textId="141A3D1E" w:rsidR="0005087C" w:rsidRPr="00E73282" w:rsidRDefault="0005087C" w:rsidP="00351C49">
      <w:pPr>
        <w:rPr>
          <w:rFonts w:ascii="Arial" w:hAnsi="Arial" w:cs="Arial"/>
        </w:rPr>
      </w:pPr>
      <w:r w:rsidRPr="00E73282">
        <w:rPr>
          <w:rFonts w:ascii="Arial" w:hAnsi="Arial" w:cs="Arial"/>
          <w:b/>
          <w:i/>
        </w:rPr>
        <w:t>Table S4</w:t>
      </w:r>
      <w:r w:rsidR="009E3627">
        <w:rPr>
          <w:rFonts w:ascii="Arial" w:hAnsi="Arial" w:cs="Arial"/>
          <w:b/>
          <w:i/>
        </w:rPr>
        <w:t>:</w:t>
      </w:r>
      <w:r w:rsidR="009F5BA1" w:rsidRPr="00E73282">
        <w:rPr>
          <w:rFonts w:ascii="Arial" w:hAnsi="Arial" w:cs="Arial"/>
          <w:b/>
          <w:i/>
        </w:rPr>
        <w:t xml:space="preserve"> </w:t>
      </w:r>
      <w:r w:rsidR="009F5BA1" w:rsidRPr="00E73282">
        <w:rPr>
          <w:rFonts w:ascii="Arial" w:hAnsi="Arial" w:cs="Arial"/>
          <w:i/>
        </w:rPr>
        <w:t xml:space="preserve">Median and IQR of </w:t>
      </w:r>
      <w:r w:rsidR="00021EE9" w:rsidRPr="00E73282">
        <w:rPr>
          <w:rFonts w:ascii="Arial" w:hAnsi="Arial" w:cs="Arial"/>
          <w:i/>
        </w:rPr>
        <w:t xml:space="preserve">the number of </w:t>
      </w:r>
      <w:r w:rsidR="009F5BA1" w:rsidRPr="00E73282">
        <w:rPr>
          <w:rFonts w:ascii="Arial" w:hAnsi="Arial" w:cs="Arial"/>
          <w:i/>
        </w:rPr>
        <w:t>nights spent</w:t>
      </w:r>
      <w:r w:rsidR="00D06DDF" w:rsidRPr="00E73282">
        <w:rPr>
          <w:rFonts w:ascii="Arial" w:hAnsi="Arial" w:cs="Arial"/>
          <w:i/>
        </w:rPr>
        <w:t>, by</w:t>
      </w:r>
      <w:r w:rsidR="009F5BA1" w:rsidRPr="00E73282">
        <w:rPr>
          <w:rFonts w:ascii="Arial" w:hAnsi="Arial" w:cs="Arial"/>
          <w:i/>
        </w:rPr>
        <w:t xml:space="preserve"> endemicity categor</w:t>
      </w:r>
      <w:r w:rsidR="00D06DDF" w:rsidRPr="00E73282">
        <w:rPr>
          <w:rFonts w:ascii="Arial" w:hAnsi="Arial" w:cs="Arial"/>
          <w:i/>
        </w:rPr>
        <w:t>y</w:t>
      </w:r>
      <w:r w:rsidR="00FB2767">
        <w:rPr>
          <w:rFonts w:ascii="Arial" w:hAnsi="Arial" w:cs="Arial"/>
          <w:i/>
        </w:rPr>
        <w:t xml:space="preserve"> (</w:t>
      </w:r>
      <w:r w:rsidR="00FB2767" w:rsidRPr="00FB2767">
        <w:rPr>
          <w:rFonts w:ascii="Arial" w:eastAsia="Times New Roman" w:hAnsi="Arial" w:cs="Arial"/>
          <w:b/>
          <w:bCs/>
          <w:i/>
          <w:lang w:eastAsia="de-CH"/>
        </w:rPr>
        <w:t>N=378</w:t>
      </w:r>
      <w:r w:rsidR="00FB2767">
        <w:rPr>
          <w:rFonts w:ascii="Arial" w:eastAsia="Times New Roman" w:hAnsi="Arial" w:cs="Arial"/>
          <w:b/>
          <w:bCs/>
          <w:lang w:eastAsia="de-CH"/>
        </w:rPr>
        <w:t>)</w:t>
      </w:r>
    </w:p>
    <w:tbl>
      <w:tblPr>
        <w:tblW w:w="66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080"/>
        <w:gridCol w:w="1080"/>
      </w:tblGrid>
      <w:tr w:rsidR="00B31E65" w:rsidRPr="00E73282" w14:paraId="70AE21C4" w14:textId="77777777" w:rsidTr="00B31E65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FA61401" w14:textId="0BFC9A3E" w:rsidR="00B31E65" w:rsidRPr="00E73282" w:rsidRDefault="00B31E65" w:rsidP="006C69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Endemicity category </w:t>
            </w: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of travel</w:t>
            </w:r>
            <w:r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 destin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15A37C4" w14:textId="77777777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medi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F31D3DB" w14:textId="4B8AA413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IQR</w:t>
            </w:r>
          </w:p>
        </w:tc>
      </w:tr>
      <w:tr w:rsidR="00B31E65" w:rsidRPr="00E73282" w14:paraId="5AAB6D70" w14:textId="77777777" w:rsidTr="00B31E65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25091" w14:textId="77777777" w:rsidR="00B31E65" w:rsidRPr="00E73282" w:rsidRDefault="00B31E65" w:rsidP="0005087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Main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A7F6" w14:textId="77777777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F337D" w14:textId="35BEBB2D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4</w:t>
            </w:r>
          </w:p>
        </w:tc>
      </w:tr>
      <w:tr w:rsidR="00B31E65" w:rsidRPr="00E73282" w14:paraId="49CDC981" w14:textId="77777777" w:rsidTr="00B31E65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238E7" w14:textId="5081DDC4" w:rsidR="00B31E65" w:rsidRPr="00E73282" w:rsidRDefault="00B31E65" w:rsidP="00832F52">
            <w:pPr>
              <w:spacing w:after="0" w:line="240" w:lineRule="auto"/>
              <w:ind w:left="211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H</w:t>
            </w:r>
            <w:r w:rsidRPr="00E73282">
              <w:rPr>
                <w:rFonts w:ascii="Arial" w:eastAsia="Times New Roman" w:hAnsi="Arial" w:cs="Arial"/>
                <w:lang w:eastAsia="de-CH"/>
              </w:rPr>
              <w:t>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DE03D" w14:textId="77777777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2C615" w14:textId="569437AD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0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58</w:t>
            </w:r>
          </w:p>
        </w:tc>
      </w:tr>
      <w:tr w:rsidR="00B31E65" w:rsidRPr="00E73282" w14:paraId="0D91A78C" w14:textId="77777777" w:rsidTr="00B31E65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82A55" w14:textId="1B8804E7" w:rsidR="00B31E65" w:rsidRPr="00E73282" w:rsidRDefault="00B31E65" w:rsidP="00832F52">
            <w:pPr>
              <w:spacing w:after="0" w:line="240" w:lineRule="auto"/>
              <w:ind w:left="211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M</w:t>
            </w:r>
            <w:r w:rsidRPr="00E73282">
              <w:rPr>
                <w:rFonts w:ascii="Arial" w:eastAsia="Times New Roman" w:hAnsi="Arial" w:cs="Arial"/>
                <w:lang w:eastAsia="de-CH"/>
              </w:rPr>
              <w:t>oderate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hig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D023B" w14:textId="77777777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94A5" w14:textId="682D9BE6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7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44</w:t>
            </w:r>
          </w:p>
        </w:tc>
      </w:tr>
      <w:tr w:rsidR="00B31E65" w:rsidRPr="00E73282" w14:paraId="68035302" w14:textId="77777777" w:rsidTr="00B31E65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56464" w14:textId="645B8BC9" w:rsidR="00B31E65" w:rsidRPr="00E73282" w:rsidRDefault="00B31E65" w:rsidP="00832F52">
            <w:pPr>
              <w:spacing w:after="0" w:line="240" w:lineRule="auto"/>
              <w:ind w:left="211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L</w:t>
            </w:r>
            <w:r w:rsidRPr="00E73282">
              <w:rPr>
                <w:rFonts w:ascii="Arial" w:eastAsia="Times New Roman" w:hAnsi="Arial" w:cs="Arial"/>
                <w:lang w:eastAsia="de-CH"/>
              </w:rPr>
              <w:t xml:space="preserve">ow </w:t>
            </w:r>
            <w:r>
              <w:rPr>
                <w:rFonts w:ascii="Arial" w:eastAsia="Times New Roman" w:hAnsi="Arial" w:cs="Arial"/>
                <w:lang w:eastAsia="de-CH"/>
              </w:rPr>
              <w:t>to</w:t>
            </w:r>
            <w:r w:rsidRPr="00E73282">
              <w:rPr>
                <w:rFonts w:ascii="Arial" w:eastAsia="Times New Roman" w:hAnsi="Arial" w:cs="Arial"/>
                <w:lang w:eastAsia="de-CH"/>
              </w:rPr>
              <w:t xml:space="preserve"> very lo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906D7" w14:textId="77777777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D603A" w14:textId="7AB1D463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14</w:t>
            </w:r>
          </w:p>
        </w:tc>
      </w:tr>
      <w:tr w:rsidR="00B31E65" w:rsidRPr="00E73282" w14:paraId="75662FB6" w14:textId="77777777" w:rsidTr="00B31E65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4544F" w14:textId="2977E3C4" w:rsidR="00B31E65" w:rsidRPr="00E73282" w:rsidRDefault="00B31E65" w:rsidP="00F9593F">
            <w:pPr>
              <w:spacing w:after="0" w:line="240" w:lineRule="auto"/>
              <w:ind w:left="211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Dar es Salaam only</w:t>
            </w:r>
            <w:r>
              <w:rPr>
                <w:rFonts w:ascii="Arial" w:eastAsia="Times New Roman" w:hAnsi="Arial" w:cs="Arial"/>
                <w:lang w:eastAsia="de-CH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339B5" w14:textId="77777777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339C3" w14:textId="3F5BE341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9</w:t>
            </w:r>
          </w:p>
        </w:tc>
      </w:tr>
      <w:tr w:rsidR="00B31E65" w:rsidRPr="00E73282" w14:paraId="4B761C82" w14:textId="77777777" w:rsidTr="00B31E65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16083" w14:textId="77777777" w:rsidR="00B31E65" w:rsidRPr="00E73282" w:rsidRDefault="00B31E65" w:rsidP="0005087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Zanzib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641F" w14:textId="77777777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9676E" w14:textId="347BA3F2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3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16</w:t>
            </w:r>
          </w:p>
        </w:tc>
      </w:tr>
      <w:tr w:rsidR="00B31E65" w:rsidRPr="00E73282" w14:paraId="4E225624" w14:textId="77777777" w:rsidTr="00B31E65">
        <w:trPr>
          <w:trHeight w:val="285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08A5C" w14:textId="5ACF4095" w:rsidR="00B31E65" w:rsidRPr="00832F52" w:rsidRDefault="00B31E65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hAnsi="Arial" w:cs="Arial"/>
              </w:rPr>
              <w:t>O</w:t>
            </w:r>
            <w:r w:rsidRPr="00CA3B37">
              <w:rPr>
                <w:rFonts w:ascii="Arial" w:hAnsi="Arial" w:cs="Arial"/>
              </w:rPr>
              <w:t>utside of the United Republic of Tanzani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38AAD0" w14:textId="77777777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EEE213" w14:textId="69D09C12" w:rsidR="00B31E65" w:rsidRPr="00E73282" w:rsidRDefault="00B31E65" w:rsidP="0005087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8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34</w:t>
            </w:r>
          </w:p>
        </w:tc>
      </w:tr>
    </w:tbl>
    <w:p w14:paraId="164F8610" w14:textId="74B5EF66" w:rsidR="0005087C" w:rsidRPr="00E73282" w:rsidRDefault="008B192E" w:rsidP="00351C49">
      <w:pPr>
        <w:rPr>
          <w:rFonts w:ascii="Arial" w:hAnsi="Arial" w:cs="Arial"/>
        </w:rPr>
      </w:pPr>
      <w:r>
        <w:rPr>
          <w:rFonts w:ascii="Arial" w:hAnsi="Arial" w:cs="Arial"/>
        </w:rPr>
        <w:t xml:space="preserve">* Four councils </w:t>
      </w:r>
      <w:r w:rsidR="00B33668">
        <w:rPr>
          <w:rFonts w:ascii="Arial" w:hAnsi="Arial" w:cs="Arial"/>
        </w:rPr>
        <w:t>ex</w:t>
      </w:r>
      <w:r>
        <w:rPr>
          <w:rFonts w:ascii="Arial" w:hAnsi="Arial" w:cs="Arial"/>
        </w:rPr>
        <w:t xml:space="preserve">cluding Kigamboni </w:t>
      </w:r>
    </w:p>
    <w:p w14:paraId="23487C1A" w14:textId="392B6900" w:rsidR="00DA25A6" w:rsidRDefault="00DA25A6" w:rsidP="00463359">
      <w:pPr>
        <w:rPr>
          <w:rFonts w:ascii="Arial" w:hAnsi="Arial" w:cs="Arial"/>
          <w:b/>
          <w:i/>
        </w:rPr>
      </w:pPr>
    </w:p>
    <w:p w14:paraId="5168074E" w14:textId="77777777" w:rsidR="00DA25A6" w:rsidRDefault="00DA25A6" w:rsidP="00463359">
      <w:pPr>
        <w:rPr>
          <w:rFonts w:ascii="Arial" w:hAnsi="Arial" w:cs="Arial"/>
          <w:b/>
          <w:i/>
        </w:rPr>
      </w:pPr>
    </w:p>
    <w:p w14:paraId="615A970B" w14:textId="7F8395FB" w:rsidR="00463359" w:rsidRPr="00E73282" w:rsidRDefault="00463359" w:rsidP="00463359">
      <w:pPr>
        <w:rPr>
          <w:rFonts w:ascii="Arial" w:hAnsi="Arial" w:cs="Arial"/>
          <w:bCs/>
        </w:rPr>
      </w:pPr>
      <w:r w:rsidRPr="00E73282">
        <w:rPr>
          <w:rFonts w:ascii="Arial" w:hAnsi="Arial" w:cs="Arial"/>
          <w:b/>
          <w:i/>
        </w:rPr>
        <w:t>Table S</w:t>
      </w:r>
      <w:r w:rsidR="00372973" w:rsidRPr="00E73282">
        <w:rPr>
          <w:rFonts w:ascii="Arial" w:hAnsi="Arial" w:cs="Arial"/>
          <w:b/>
          <w:i/>
        </w:rPr>
        <w:t>5</w:t>
      </w:r>
      <w:r w:rsidR="009E3627">
        <w:rPr>
          <w:rFonts w:ascii="Arial" w:hAnsi="Arial" w:cs="Arial"/>
          <w:b/>
          <w:i/>
        </w:rPr>
        <w:t>:</w:t>
      </w:r>
      <w:r w:rsidRPr="00E73282">
        <w:rPr>
          <w:rFonts w:ascii="Arial" w:hAnsi="Arial" w:cs="Arial"/>
          <w:i/>
        </w:rPr>
        <w:t xml:space="preserve"> </w:t>
      </w:r>
      <w:r w:rsidRPr="00E73282">
        <w:rPr>
          <w:rFonts w:ascii="Arial" w:hAnsi="Arial" w:cs="Arial"/>
          <w:bCs/>
          <w:i/>
        </w:rPr>
        <w:t>Malaria protective measures during travel N=205</w:t>
      </w:r>
    </w:p>
    <w:tbl>
      <w:tblPr>
        <w:tblW w:w="4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1520"/>
      </w:tblGrid>
      <w:tr w:rsidR="00463359" w:rsidRPr="00E73282" w14:paraId="78251139" w14:textId="77777777" w:rsidTr="004C429C">
        <w:trPr>
          <w:trHeight w:val="300"/>
        </w:trPr>
        <w:tc>
          <w:tcPr>
            <w:tcW w:w="2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617CED" w14:textId="77777777" w:rsidR="00463359" w:rsidRPr="00E73282" w:rsidRDefault="00463359" w:rsidP="004C4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Bednet use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027A93" w14:textId="77777777" w:rsidR="00463359" w:rsidRPr="00E73282" w:rsidRDefault="00520669" w:rsidP="004C429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n </w:t>
            </w:r>
            <w:r w:rsidR="00463359" w:rsidRPr="00E73282">
              <w:rPr>
                <w:rFonts w:ascii="Arial" w:eastAsia="Times New Roman" w:hAnsi="Arial" w:cs="Arial"/>
                <w:lang w:eastAsia="de-CH"/>
              </w:rPr>
              <w:t>(%)</w:t>
            </w:r>
          </w:p>
        </w:tc>
      </w:tr>
      <w:tr w:rsidR="00463359" w:rsidRPr="00E73282" w14:paraId="09B36FC2" w14:textId="77777777" w:rsidTr="004C429C"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29DE9" w14:textId="378C1397" w:rsidR="00463359" w:rsidRPr="00E73282" w:rsidRDefault="0046335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Never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0C432" w14:textId="77777777" w:rsidR="00463359" w:rsidRPr="00E73282" w:rsidRDefault="00463359" w:rsidP="004C429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85 (41)</w:t>
            </w:r>
          </w:p>
        </w:tc>
      </w:tr>
      <w:tr w:rsidR="00463359" w:rsidRPr="00E73282" w14:paraId="64F2BF76" w14:textId="77777777" w:rsidTr="004C429C"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324CB" w14:textId="6F5104FD" w:rsidR="00463359" w:rsidRPr="00E73282" w:rsidRDefault="00B311E2" w:rsidP="00350673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Always/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75CE0" w14:textId="25417409" w:rsidR="00463359" w:rsidRPr="00E73282" w:rsidRDefault="00350673" w:rsidP="00FC351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120 </w:t>
            </w:r>
            <w:r w:rsidR="00463359" w:rsidRPr="00E73282">
              <w:rPr>
                <w:rFonts w:ascii="Arial" w:eastAsia="Times New Roman" w:hAnsi="Arial" w:cs="Arial"/>
                <w:lang w:eastAsia="de-CH"/>
              </w:rPr>
              <w:t>(</w:t>
            </w:r>
            <w:r w:rsidR="00FC351C" w:rsidRPr="00E73282">
              <w:rPr>
                <w:rFonts w:ascii="Arial" w:eastAsia="Times New Roman" w:hAnsi="Arial" w:cs="Arial"/>
                <w:lang w:eastAsia="de-CH"/>
              </w:rPr>
              <w:t>5</w:t>
            </w:r>
            <w:r w:rsidR="00FC351C">
              <w:rPr>
                <w:rFonts w:ascii="Arial" w:eastAsia="Times New Roman" w:hAnsi="Arial" w:cs="Arial"/>
                <w:lang w:eastAsia="de-CH"/>
              </w:rPr>
              <w:t>9</w:t>
            </w:r>
            <w:r w:rsidR="00463359" w:rsidRPr="00E73282">
              <w:rPr>
                <w:rFonts w:ascii="Arial" w:eastAsia="Times New Roman" w:hAnsi="Arial" w:cs="Arial"/>
                <w:lang w:eastAsia="de-CH"/>
              </w:rPr>
              <w:t>)</w:t>
            </w:r>
          </w:p>
        </w:tc>
      </w:tr>
      <w:tr w:rsidR="00463359" w:rsidRPr="00E73282" w14:paraId="7F8E358A" w14:textId="77777777" w:rsidTr="004C429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6273B4" w14:textId="77777777" w:rsidR="00463359" w:rsidRPr="00E73282" w:rsidRDefault="00463359" w:rsidP="004C4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Burn coil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FD9D74" w14:textId="77777777" w:rsidR="00463359" w:rsidRPr="00E73282" w:rsidRDefault="00463359" w:rsidP="004C429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463359" w:rsidRPr="00E73282" w14:paraId="715122BB" w14:textId="77777777" w:rsidTr="004C429C"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FD80" w14:textId="12394251" w:rsidR="00463359" w:rsidRPr="00E73282" w:rsidRDefault="0046335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Never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CF79" w14:textId="77777777" w:rsidR="00463359" w:rsidRPr="00E73282" w:rsidRDefault="00463359" w:rsidP="004C429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82 (89)</w:t>
            </w:r>
          </w:p>
        </w:tc>
      </w:tr>
      <w:tr w:rsidR="00463359" w:rsidRPr="00E73282" w14:paraId="087AF4D0" w14:textId="77777777" w:rsidTr="004C429C"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E4E9A" w14:textId="39B1E030" w:rsidR="00463359" w:rsidRPr="00E73282" w:rsidRDefault="00B311E2" w:rsidP="004C429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Always/sometim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A4EB9" w14:textId="69524929" w:rsidR="00463359" w:rsidRPr="00E73282" w:rsidRDefault="00350673" w:rsidP="00350673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23 </w:t>
            </w:r>
            <w:r w:rsidR="00463359" w:rsidRPr="00E73282">
              <w:rPr>
                <w:rFonts w:ascii="Arial" w:eastAsia="Times New Roman" w:hAnsi="Arial" w:cs="Arial"/>
                <w:lang w:eastAsia="de-CH"/>
              </w:rPr>
              <w:t>(</w:t>
            </w:r>
            <w:r w:rsidRPr="00E73282">
              <w:rPr>
                <w:rFonts w:ascii="Arial" w:eastAsia="Times New Roman" w:hAnsi="Arial" w:cs="Arial"/>
                <w:lang w:eastAsia="de-CH"/>
              </w:rPr>
              <w:t>11</w:t>
            </w:r>
            <w:r w:rsidR="00463359" w:rsidRPr="00E73282">
              <w:rPr>
                <w:rFonts w:ascii="Arial" w:eastAsia="Times New Roman" w:hAnsi="Arial" w:cs="Arial"/>
                <w:lang w:eastAsia="de-CH"/>
              </w:rPr>
              <w:t>)</w:t>
            </w:r>
          </w:p>
        </w:tc>
      </w:tr>
      <w:tr w:rsidR="00463359" w:rsidRPr="00E73282" w14:paraId="71026CF6" w14:textId="77777777" w:rsidTr="004C429C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9A3A3E" w14:textId="02AE02B6" w:rsidR="00463359" w:rsidRPr="00E73282" w:rsidRDefault="008F422B" w:rsidP="004C42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Repellent</w:t>
            </w:r>
            <w:r w:rsidR="00463359"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 us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94114" w14:textId="77777777" w:rsidR="00463359" w:rsidRPr="00E73282" w:rsidRDefault="00463359" w:rsidP="004C429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463359" w:rsidRPr="00E73282" w14:paraId="01616965" w14:textId="77777777" w:rsidTr="00D83D57">
        <w:trPr>
          <w:trHeight w:val="285"/>
        </w:trPr>
        <w:tc>
          <w:tcPr>
            <w:tcW w:w="28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B0B43" w14:textId="77F26534" w:rsidR="00463359" w:rsidRPr="00E73282" w:rsidRDefault="0046335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Never 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BC069" w14:textId="77777777" w:rsidR="00463359" w:rsidRPr="00E73282" w:rsidRDefault="00463359" w:rsidP="004C429C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75 (85)</w:t>
            </w:r>
          </w:p>
        </w:tc>
      </w:tr>
      <w:tr w:rsidR="00463359" w:rsidRPr="00E73282" w14:paraId="49B6CD52" w14:textId="77777777" w:rsidTr="00D83D57">
        <w:trPr>
          <w:trHeight w:val="285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4F4E0" w14:textId="461B4B6F" w:rsidR="00463359" w:rsidRPr="00E73282" w:rsidRDefault="00B311E2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Always/sometim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2FD28" w14:textId="2B1F943E" w:rsidR="00463359" w:rsidRPr="00E73282" w:rsidRDefault="00350673" w:rsidP="00350673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30</w:t>
            </w:r>
            <w:r w:rsidR="00463359" w:rsidRPr="00E73282">
              <w:rPr>
                <w:rFonts w:ascii="Arial" w:eastAsia="Times New Roman" w:hAnsi="Arial" w:cs="Arial"/>
                <w:lang w:eastAsia="de-CH"/>
              </w:rPr>
              <w:t xml:space="preserve"> (</w:t>
            </w:r>
            <w:r w:rsidRPr="00E73282">
              <w:rPr>
                <w:rFonts w:ascii="Arial" w:eastAsia="Times New Roman" w:hAnsi="Arial" w:cs="Arial"/>
                <w:lang w:eastAsia="de-CH"/>
              </w:rPr>
              <w:t>15</w:t>
            </w:r>
            <w:r w:rsidR="00463359" w:rsidRPr="00E73282">
              <w:rPr>
                <w:rFonts w:ascii="Arial" w:eastAsia="Times New Roman" w:hAnsi="Arial" w:cs="Arial"/>
                <w:lang w:eastAsia="de-CH"/>
              </w:rPr>
              <w:t>)</w:t>
            </w:r>
          </w:p>
        </w:tc>
      </w:tr>
    </w:tbl>
    <w:p w14:paraId="7FDE0DFD" w14:textId="77777777" w:rsidR="00463359" w:rsidRPr="00E73282" w:rsidRDefault="00463359" w:rsidP="00463359">
      <w:pPr>
        <w:rPr>
          <w:rFonts w:ascii="Arial" w:hAnsi="Arial" w:cs="Arial"/>
          <w:b/>
          <w:bCs/>
        </w:rPr>
      </w:pPr>
    </w:p>
    <w:p w14:paraId="04CB9076" w14:textId="6203FEE7" w:rsidR="00372973" w:rsidRPr="00E73282" w:rsidRDefault="00AA4518" w:rsidP="00372973">
      <w:pPr>
        <w:rPr>
          <w:rFonts w:ascii="Arial" w:hAnsi="Arial" w:cs="Arial"/>
          <w:bCs/>
        </w:rPr>
      </w:pPr>
      <w:r w:rsidRPr="00E73282">
        <w:rPr>
          <w:rFonts w:ascii="Arial" w:hAnsi="Arial" w:cs="Arial"/>
          <w:b/>
          <w:i/>
        </w:rPr>
        <w:br w:type="page"/>
      </w:r>
      <w:r w:rsidR="00372973" w:rsidRPr="00E73282">
        <w:rPr>
          <w:rFonts w:ascii="Arial" w:hAnsi="Arial" w:cs="Arial"/>
          <w:b/>
          <w:i/>
        </w:rPr>
        <w:lastRenderedPageBreak/>
        <w:t>Table S6</w:t>
      </w:r>
      <w:r w:rsidR="009E3627">
        <w:rPr>
          <w:rFonts w:ascii="Arial" w:hAnsi="Arial" w:cs="Arial"/>
          <w:b/>
          <w:i/>
        </w:rPr>
        <w:t>:</w:t>
      </w:r>
      <w:r w:rsidR="00372973" w:rsidRPr="00E73282">
        <w:rPr>
          <w:rFonts w:ascii="Arial" w:hAnsi="Arial" w:cs="Arial"/>
          <w:i/>
        </w:rPr>
        <w:t xml:space="preserve"> </w:t>
      </w:r>
      <w:r w:rsidR="00372973" w:rsidRPr="00E73282">
        <w:rPr>
          <w:rFonts w:ascii="Arial" w:hAnsi="Arial" w:cs="Arial"/>
          <w:bCs/>
          <w:i/>
        </w:rPr>
        <w:t>Malaria protective measures during travel N=205</w:t>
      </w:r>
    </w:p>
    <w:tbl>
      <w:tblPr>
        <w:tblW w:w="92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7"/>
        <w:gridCol w:w="1574"/>
        <w:gridCol w:w="1881"/>
        <w:gridCol w:w="1181"/>
      </w:tblGrid>
      <w:tr w:rsidR="00372973" w:rsidRPr="00E73282" w14:paraId="362EBDD5" w14:textId="000BA7B8" w:rsidTr="006943E7">
        <w:trPr>
          <w:trHeight w:val="545"/>
        </w:trPr>
        <w:tc>
          <w:tcPr>
            <w:tcW w:w="4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071A190" w14:textId="3BD1BFAD" w:rsidR="00372973" w:rsidRPr="00E73282" w:rsidRDefault="00875F0A" w:rsidP="006943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Bed n</w:t>
            </w:r>
            <w:r w:rsidR="00372973"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 xml:space="preserve">et use in different </w:t>
            </w:r>
            <w:r w:rsidR="006943E7"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endemicity</w:t>
            </w:r>
            <w:r w:rsidR="00372973"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 xml:space="preserve"> </w:t>
            </w:r>
            <w:r w:rsidR="006943E7" w:rsidRPr="00E73282">
              <w:rPr>
                <w:rFonts w:ascii="Arial" w:eastAsia="Times New Roman" w:hAnsi="Arial" w:cs="Arial"/>
                <w:b/>
                <w:bCs/>
                <w:color w:val="000000"/>
                <w:lang w:eastAsia="de-CH"/>
              </w:rPr>
              <w:t>categories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24FC89B" w14:textId="7FE542A2" w:rsidR="00CC0F9F" w:rsidRPr="00E73282" w:rsidRDefault="00BC2285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High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9CFE475" w14:textId="3ADAAE08" w:rsidR="00CC0F9F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Moderate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77C49FA" w14:textId="183D3AF6" w:rsidR="00CC0F9F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Low and very low</w:t>
            </w:r>
          </w:p>
        </w:tc>
      </w:tr>
      <w:tr w:rsidR="00372973" w:rsidRPr="00E73282" w14:paraId="1E76C237" w14:textId="71577F07" w:rsidTr="006943E7">
        <w:trPr>
          <w:trHeight w:val="27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56F31" w14:textId="2029B9AB" w:rsidR="00372973" w:rsidRPr="00E73282" w:rsidRDefault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Never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78A56" w14:textId="103B007E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54 (42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2CF6B" w14:textId="74033E48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7 (29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C3554" w14:textId="3424582D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24 (47)</w:t>
            </w:r>
          </w:p>
        </w:tc>
      </w:tr>
      <w:tr w:rsidR="00372973" w:rsidRPr="00E73282" w14:paraId="0437C834" w14:textId="545FEC52" w:rsidTr="006943E7">
        <w:trPr>
          <w:trHeight w:val="27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584A2" w14:textId="7BC48E83" w:rsidR="00372973" w:rsidRPr="00E73282" w:rsidRDefault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Sometimes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E0DB8" w14:textId="09C22813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7 (13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14801" w14:textId="16FE7BDB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 (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40103" w14:textId="71A7FB48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7 (14)</w:t>
            </w:r>
          </w:p>
        </w:tc>
      </w:tr>
      <w:tr w:rsidR="00372973" w:rsidRPr="00E73282" w14:paraId="58370ABC" w14:textId="5B375069" w:rsidTr="006943E7">
        <w:trPr>
          <w:trHeight w:val="272"/>
        </w:trPr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8387F" w14:textId="3E9C3D0A" w:rsidR="00372973" w:rsidRPr="00E73282" w:rsidRDefault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 xml:space="preserve">Always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C5686" w14:textId="1B7CD4CF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59 (4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02C39" w14:textId="60EA8A00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16 (6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D3C81" w14:textId="104C53CB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20 (39)</w:t>
            </w:r>
          </w:p>
        </w:tc>
      </w:tr>
      <w:tr w:rsidR="00372973" w:rsidRPr="00E73282" w14:paraId="0ED5E2DE" w14:textId="4E66AB19" w:rsidTr="006943E7">
        <w:trPr>
          <w:trHeight w:val="272"/>
        </w:trPr>
        <w:tc>
          <w:tcPr>
            <w:tcW w:w="4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3C176" w14:textId="5A0205C2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1ACAC" w14:textId="16CADC4A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8A3666" w14:textId="4B369905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5C0E4" w14:textId="79A51D6C" w:rsidR="00372973" w:rsidRPr="00E73282" w:rsidRDefault="00372973" w:rsidP="0037297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CH"/>
              </w:rPr>
            </w:pPr>
            <w:r w:rsidRPr="00E73282">
              <w:rPr>
                <w:rFonts w:ascii="Arial" w:eastAsia="Times New Roman" w:hAnsi="Arial" w:cs="Arial"/>
                <w:color w:val="000000"/>
                <w:lang w:eastAsia="de-CH"/>
              </w:rPr>
              <w:t> </w:t>
            </w:r>
          </w:p>
        </w:tc>
      </w:tr>
    </w:tbl>
    <w:p w14:paraId="794BE812" w14:textId="26112E1B" w:rsidR="00A31AA9" w:rsidRDefault="00A31AA9" w:rsidP="0010443A">
      <w:pPr>
        <w:spacing w:after="0"/>
        <w:rPr>
          <w:rFonts w:ascii="Arial" w:hAnsi="Arial" w:cs="Arial"/>
        </w:rPr>
      </w:pPr>
    </w:p>
    <w:p w14:paraId="7C229A4C" w14:textId="77777777" w:rsidR="004E0246" w:rsidRPr="00E73282" w:rsidRDefault="004E0246" w:rsidP="0010443A">
      <w:pPr>
        <w:spacing w:after="0"/>
        <w:rPr>
          <w:rFonts w:ascii="Arial" w:hAnsi="Arial" w:cs="Arial"/>
        </w:rPr>
      </w:pPr>
    </w:p>
    <w:p w14:paraId="62FC8638" w14:textId="6098E0FB" w:rsidR="00234959" w:rsidRPr="00E73282" w:rsidRDefault="00234959" w:rsidP="0010443A">
      <w:pPr>
        <w:spacing w:after="0"/>
        <w:rPr>
          <w:rFonts w:ascii="Arial" w:hAnsi="Arial" w:cs="Arial"/>
          <w:i/>
        </w:rPr>
      </w:pPr>
      <w:r w:rsidRPr="00E73282">
        <w:rPr>
          <w:rFonts w:ascii="Arial" w:hAnsi="Arial" w:cs="Arial"/>
          <w:b/>
          <w:i/>
        </w:rPr>
        <w:t>Table S</w:t>
      </w:r>
      <w:r w:rsidR="00684328">
        <w:rPr>
          <w:rFonts w:ascii="Arial" w:hAnsi="Arial" w:cs="Arial"/>
          <w:b/>
          <w:i/>
        </w:rPr>
        <w:t>7</w:t>
      </w:r>
      <w:r w:rsidRPr="00E73282">
        <w:rPr>
          <w:rFonts w:ascii="Arial" w:hAnsi="Arial" w:cs="Arial"/>
          <w:b/>
          <w:i/>
        </w:rPr>
        <w:t xml:space="preserve">: </w:t>
      </w:r>
      <w:r w:rsidRPr="00E73282">
        <w:rPr>
          <w:rFonts w:ascii="Arial" w:hAnsi="Arial" w:cs="Arial"/>
          <w:i/>
        </w:rPr>
        <w:t>Adjusted odds ratios for factors associated with malaria infection in travellers to mainland Tanzania (N = 378)</w:t>
      </w:r>
    </w:p>
    <w:tbl>
      <w:tblPr>
        <w:tblW w:w="8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416"/>
        <w:gridCol w:w="213"/>
        <w:gridCol w:w="1912"/>
        <w:gridCol w:w="2099"/>
      </w:tblGrid>
      <w:tr w:rsidR="003D2B19" w:rsidRPr="00E73282" w14:paraId="12A84379" w14:textId="77777777" w:rsidTr="00076013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B6088C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E7297C2" w14:textId="5E161B41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Adjusted OR</w:t>
            </w:r>
          </w:p>
        </w:tc>
        <w:tc>
          <w:tcPr>
            <w:tcW w:w="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</w:tcPr>
          <w:p w14:paraId="7E2DF051" w14:textId="6124D0F1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0DA0FF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 xml:space="preserve">95% </w:t>
            </w:r>
            <w:r w:rsidRPr="00603C13">
              <w:rPr>
                <w:rFonts w:ascii="Arial" w:eastAsia="Times New Roman" w:hAnsi="Arial" w:cs="Arial"/>
                <w:b/>
                <w:bCs/>
                <w:i/>
                <w:lang w:eastAsia="de-CH"/>
              </w:rPr>
              <w:t>CI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7E621B7" w14:textId="6DBC1DDD" w:rsidR="003D2B19" w:rsidRPr="00E73282" w:rsidRDefault="00F01C04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F868E8">
              <w:rPr>
                <w:rFonts w:ascii="Arial" w:eastAsia="Times New Roman" w:hAnsi="Arial" w:cs="Arial"/>
                <w:b/>
                <w:bCs/>
                <w:i/>
                <w:lang w:eastAsia="de-CH"/>
              </w:rPr>
              <w:t>P</w:t>
            </w:r>
            <w:r w:rsidR="003D2B19"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-value </w:t>
            </w:r>
          </w:p>
        </w:tc>
      </w:tr>
      <w:tr w:rsidR="00FC1486" w:rsidRPr="00D77135" w14:paraId="3D53EEDF" w14:textId="77777777" w:rsidTr="001124F3">
        <w:trPr>
          <w:trHeight w:val="304"/>
        </w:trPr>
        <w:tc>
          <w:tcPr>
            <w:tcW w:w="88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76BD96" w14:textId="346265D9" w:rsidR="00FC1486" w:rsidRPr="00D77135" w:rsidRDefault="00FC1486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D77135">
              <w:rPr>
                <w:rFonts w:ascii="Arial" w:eastAsia="Times New Roman" w:hAnsi="Arial" w:cs="Arial"/>
                <w:b/>
                <w:bCs/>
                <w:lang w:eastAsia="de-CH"/>
              </w:rPr>
              <w:t>Number of nights in high endemicity districts</w:t>
            </w:r>
          </w:p>
        </w:tc>
      </w:tr>
      <w:tr w:rsidR="003D2B19" w:rsidRPr="00E73282" w14:paraId="6292C5E0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7D290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Did not visi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5D347" w14:textId="51CFABCD" w:rsidR="003D2B19" w:rsidRPr="00E73282" w:rsidRDefault="008F48AB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R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ef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2848ACA" w14:textId="3A640E5C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43351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1889E" w14:textId="39599452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0.02</w:t>
            </w:r>
          </w:p>
        </w:tc>
      </w:tr>
      <w:tr w:rsidR="003D2B19" w:rsidRPr="00E73282" w14:paraId="3FCB2CC0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E1039" w14:textId="3E081663" w:rsidR="003D2B19" w:rsidRPr="00E73282" w:rsidRDefault="00CA1B63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Slept 1–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7 day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11920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6.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BDAC6D1" w14:textId="11A727D5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37FD0" w14:textId="13A4076E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.</w:t>
            </w:r>
            <w:r w:rsidR="00F86CF9">
              <w:rPr>
                <w:rFonts w:ascii="Arial" w:eastAsia="Times New Roman" w:hAnsi="Arial" w:cs="Arial"/>
                <w:lang w:eastAsia="de-CH"/>
              </w:rPr>
              <w:t>5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32.</w:t>
            </w:r>
            <w:r w:rsidR="00F86CF9">
              <w:rPr>
                <w:rFonts w:ascii="Arial" w:eastAsia="Times New Roman" w:hAnsi="Arial" w:cs="Arial"/>
                <w:lang w:eastAsia="de-CH"/>
              </w:rPr>
              <w:t>5</w:t>
            </w:r>
          </w:p>
        </w:tc>
      </w:tr>
      <w:tr w:rsidR="003D2B19" w:rsidRPr="00E73282" w14:paraId="7ED0667B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09897" w14:textId="24014BC8" w:rsidR="003D2B19" w:rsidRPr="00E73282" w:rsidRDefault="00CA1B63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Slept 8–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14 day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AC6B4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3.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CC752E" w14:textId="78F3704D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4CFB0" w14:textId="6E21FCF0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</w:t>
            </w:r>
            <w:r w:rsidR="00F86CF9">
              <w:rPr>
                <w:rFonts w:ascii="Arial" w:eastAsia="Times New Roman" w:hAnsi="Arial" w:cs="Arial"/>
                <w:lang w:eastAsia="de-CH"/>
              </w:rPr>
              <w:t>9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13.</w:t>
            </w:r>
            <w:r w:rsidR="00F86CF9">
              <w:rPr>
                <w:rFonts w:ascii="Arial" w:eastAsia="Times New Roman" w:hAnsi="Arial" w:cs="Arial"/>
                <w:lang w:eastAsia="de-CH"/>
              </w:rPr>
              <w:t>9</w:t>
            </w:r>
          </w:p>
        </w:tc>
      </w:tr>
      <w:tr w:rsidR="003D2B19" w:rsidRPr="00E73282" w14:paraId="44C24B01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86AD5" w14:textId="67B4522C" w:rsidR="003D2B19" w:rsidRPr="00E73282" w:rsidRDefault="00CA1B63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Slept 15–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30 day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72175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4.9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6756F2" w14:textId="58F63A8A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F972" w14:textId="5A9CA19B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</w:t>
            </w:r>
            <w:r w:rsidR="00F86CF9">
              <w:rPr>
                <w:rFonts w:ascii="Arial" w:eastAsia="Times New Roman" w:hAnsi="Arial" w:cs="Arial"/>
                <w:lang w:eastAsia="de-CH"/>
              </w:rPr>
              <w:t>9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27.</w:t>
            </w:r>
            <w:r w:rsidR="00F86CF9">
              <w:rPr>
                <w:rFonts w:ascii="Arial" w:eastAsia="Times New Roman" w:hAnsi="Arial" w:cs="Arial"/>
                <w:lang w:eastAsia="de-CH"/>
              </w:rPr>
              <w:t>6</w:t>
            </w:r>
          </w:p>
        </w:tc>
      </w:tr>
      <w:tr w:rsidR="003D2B19" w:rsidRPr="00E73282" w14:paraId="34AFE10A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2EDE" w14:textId="199FA024" w:rsidR="003D2B19" w:rsidRPr="00E73282" w:rsidRDefault="00B83E97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M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 xml:space="preserve">ore than </w:t>
            </w:r>
            <w:r>
              <w:rPr>
                <w:rFonts w:ascii="Arial" w:eastAsia="Times New Roman" w:hAnsi="Arial" w:cs="Arial"/>
                <w:lang w:eastAsia="de-CH"/>
              </w:rPr>
              <w:t xml:space="preserve">a month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6DBC2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9.5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42CB6B" w14:textId="58A3D639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4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7AE8B" w14:textId="33874044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.1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42.6</w:t>
            </w:r>
          </w:p>
        </w:tc>
      </w:tr>
      <w:tr w:rsidR="003D2B19" w:rsidRPr="00E73282" w14:paraId="6C6923BB" w14:textId="77777777" w:rsidTr="00DE7F8D">
        <w:trPr>
          <w:trHeight w:val="320"/>
        </w:trPr>
        <w:tc>
          <w:tcPr>
            <w:tcW w:w="46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590E9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Travellers slept under net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1C4185B" w14:textId="57BED6C1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C200D0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60DB8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 </w:t>
            </w:r>
          </w:p>
        </w:tc>
      </w:tr>
      <w:tr w:rsidR="003D2B19" w:rsidRPr="00E73282" w14:paraId="255EC8BE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CBF9C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Always used ne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951E" w14:textId="72FA7B43" w:rsidR="003D2B19" w:rsidRPr="00E73282" w:rsidRDefault="008F48AB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R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ef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5F9BFA" w14:textId="1EC38113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56252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9B5C2" w14:textId="1BCF51BB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&lt;0.001 </w:t>
            </w:r>
          </w:p>
        </w:tc>
      </w:tr>
      <w:tr w:rsidR="003D2B19" w:rsidRPr="00E73282" w14:paraId="00DB534C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7DED7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Never used ne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CB254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3B9E16" w14:textId="7DC4A332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9C099" w14:textId="45AA2E00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2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1.</w:t>
            </w:r>
            <w:r w:rsidR="00F86CF9">
              <w:rPr>
                <w:rFonts w:ascii="Arial" w:eastAsia="Times New Roman" w:hAnsi="Arial" w:cs="Arial"/>
                <w:lang w:eastAsia="de-CH"/>
              </w:rPr>
              <w:t>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E5E10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50BC5777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4906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Sometimes used ne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950C9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.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3850BB7" w14:textId="05CA9F96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6FF04" w14:textId="3F4854EB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</w:t>
            </w:r>
            <w:r w:rsidR="00F86CF9">
              <w:rPr>
                <w:rFonts w:ascii="Arial" w:eastAsia="Times New Roman" w:hAnsi="Arial" w:cs="Arial"/>
                <w:lang w:eastAsia="de-CH"/>
              </w:rPr>
              <w:t>4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9.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FDA4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75FB4729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456BB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Missing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0305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87B038" w14:textId="76A50ECB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CABA" w14:textId="539B7F8C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0.</w:t>
            </w:r>
            <w:r w:rsidR="00F86CF9">
              <w:rPr>
                <w:rFonts w:ascii="Arial" w:eastAsia="Times New Roman" w:hAnsi="Arial" w:cs="Arial"/>
                <w:lang w:eastAsia="de-CH"/>
              </w:rPr>
              <w:t>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027FE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2D6491B1" w14:textId="77777777" w:rsidTr="00DE7F8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E5F4E4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Age grou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7F0B88D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F33EAF5" w14:textId="6059DDF0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BD2988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EF177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518707D0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5FC23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 xml:space="preserve">Less than 5 years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66D1B" w14:textId="42607687" w:rsidR="003D2B19" w:rsidRPr="00E73282" w:rsidRDefault="008F48AB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R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ef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807F46" w14:textId="1DFA1F89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73B92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52DB4" w14:textId="00D7FCD0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0.74</w:t>
            </w:r>
          </w:p>
        </w:tc>
      </w:tr>
      <w:tr w:rsidR="003D2B19" w:rsidRPr="00E73282" w14:paraId="17141ABB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3A3F5" w14:textId="23B80B00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5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CF55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024AAF" w14:textId="38F37FC4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83298" w14:textId="1760766F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</w:t>
            </w:r>
            <w:r w:rsidR="00F86CF9">
              <w:rPr>
                <w:rFonts w:ascii="Arial" w:eastAsia="Times New Roman" w:hAnsi="Arial" w:cs="Arial"/>
                <w:lang w:eastAsia="de-CH"/>
              </w:rPr>
              <w:t>2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3.</w:t>
            </w:r>
            <w:r w:rsidR="00F86CF9">
              <w:rPr>
                <w:rFonts w:ascii="Arial" w:eastAsia="Times New Roman" w:hAnsi="Arial" w:cs="Arial"/>
                <w:lang w:eastAsia="de-CH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9C4E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410169D4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2239D" w14:textId="106655FF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0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D3A44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.1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342474E" w14:textId="78FB389E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AB359" w14:textId="32DF018D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2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5.</w:t>
            </w:r>
            <w:r w:rsidR="00F86CF9">
              <w:rPr>
                <w:rFonts w:ascii="Arial" w:eastAsia="Times New Roman" w:hAnsi="Arial" w:cs="Arial"/>
                <w:lang w:eastAsia="de-CH"/>
              </w:rPr>
              <w:t>6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F342D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3C8A7225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5CECB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Above 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B275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.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93E47C" w14:textId="233ADF0B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34318" w14:textId="5D84B363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</w:t>
            </w:r>
            <w:r w:rsidR="00F86CF9">
              <w:rPr>
                <w:rFonts w:ascii="Arial" w:eastAsia="Times New Roman" w:hAnsi="Arial" w:cs="Arial"/>
                <w:lang w:eastAsia="de-CH"/>
              </w:rPr>
              <w:t>4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6.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1AF30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4DC853F5" w14:textId="77777777" w:rsidTr="00DE7F8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49C7A4" w14:textId="66C3CE7E" w:rsidR="003D2B19" w:rsidRPr="00E73282" w:rsidRDefault="00F86CF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>
              <w:rPr>
                <w:rFonts w:ascii="Arial" w:eastAsia="Times New Roman" w:hAnsi="Arial" w:cs="Arial"/>
                <w:b/>
                <w:bCs/>
                <w:lang w:eastAsia="de-CH"/>
              </w:rPr>
              <w:t>Sex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7C9C04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77E9367" w14:textId="1558523D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619319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54FF05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57CF9917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9C2A3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Mal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9885" w14:textId="39432695" w:rsidR="003D2B19" w:rsidRPr="00E73282" w:rsidRDefault="008F48AB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R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ef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3B004" w14:textId="56818922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36A93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7273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16868A0E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0F619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Femal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E08C1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8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721A26" w14:textId="61C0090E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C1332" w14:textId="421FDBB8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4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1.7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1138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2CDCA9B1" w14:textId="77777777" w:rsidTr="00DE7F8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6B0677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Wealth quinti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E3D2BB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296C5519" w14:textId="3AC6EEEE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D9EF79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C4C595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4B2C0FAE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6A67F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Lowes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1CA6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.3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F3125F" w14:textId="43E6DCC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E0299" w14:textId="259FCBA2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</w:t>
            </w:r>
            <w:r w:rsidR="00F86CF9">
              <w:rPr>
                <w:rFonts w:ascii="Arial" w:eastAsia="Times New Roman" w:hAnsi="Arial" w:cs="Arial"/>
                <w:lang w:eastAsia="de-CH"/>
              </w:rPr>
              <w:t>3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6.</w:t>
            </w:r>
            <w:r w:rsidR="00F86CF9">
              <w:rPr>
                <w:rFonts w:ascii="Arial" w:eastAsia="Times New Roman" w:hAnsi="Arial" w:cs="Arial"/>
                <w:lang w:eastAsia="de-CH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689AB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41F6DFE3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266A4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n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89903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.7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1B9583" w14:textId="313F7F41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4771A" w14:textId="4A449B7F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</w:t>
            </w:r>
            <w:r w:rsidR="00F86CF9">
              <w:rPr>
                <w:rFonts w:ascii="Arial" w:eastAsia="Times New Roman" w:hAnsi="Arial" w:cs="Arial"/>
                <w:lang w:eastAsia="de-CH"/>
              </w:rPr>
              <w:t>4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7.</w:t>
            </w:r>
            <w:r w:rsidR="00F86CF9">
              <w:rPr>
                <w:rFonts w:ascii="Arial" w:eastAsia="Times New Roman" w:hAnsi="Arial" w:cs="Arial"/>
                <w:lang w:eastAsia="de-CH"/>
              </w:rPr>
              <w:t>9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A060D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78AB28D4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7E606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Midd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56DC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.6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C1B4EE6" w14:textId="1521F671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B4953" w14:textId="52094989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</w:t>
            </w:r>
            <w:r w:rsidR="00F86CF9">
              <w:rPr>
                <w:rFonts w:ascii="Arial" w:eastAsia="Times New Roman" w:hAnsi="Arial" w:cs="Arial"/>
                <w:lang w:eastAsia="de-CH"/>
              </w:rPr>
              <w:t>7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9.</w:t>
            </w:r>
            <w:r w:rsidR="00F86CF9">
              <w:rPr>
                <w:rFonts w:ascii="Arial" w:eastAsia="Times New Roman" w:hAnsi="Arial" w:cs="Arial"/>
                <w:lang w:eastAsia="de-CH"/>
              </w:rPr>
              <w:t>8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8B2A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2D350B4D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A3DA2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4t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B49FE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661BD69" w14:textId="116C735F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50CAD" w14:textId="13135547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2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4.0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4357E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0E370B8A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F4B5B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Highes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ADFB6" w14:textId="2E2685F1" w:rsidR="003D2B19" w:rsidRPr="00E73282" w:rsidRDefault="008F48AB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R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ef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E9A33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361D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DBE36" w14:textId="5D741746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39 </w:t>
            </w:r>
          </w:p>
        </w:tc>
      </w:tr>
      <w:tr w:rsidR="003D2B19" w:rsidRPr="00E73282" w14:paraId="45A8194D" w14:textId="77777777" w:rsidTr="00DE7F8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C27284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Island of residenc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0136F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6A48BF0D" w14:textId="3487F23D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580608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EC2DDB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053F6404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F8ACB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Pemb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C7633" w14:textId="3DCD53CD" w:rsidR="003D2B19" w:rsidRPr="00E73282" w:rsidRDefault="008F48AB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R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ef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E84854" w14:textId="5C81C392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6471D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2F9A1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36442D9D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CAEB7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Unguj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78456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1.0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8FB55F" w14:textId="0ED041E8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EDA92" w14:textId="6E1DF904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3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3.</w:t>
            </w:r>
            <w:r w:rsidR="00F86CF9">
              <w:rPr>
                <w:rFonts w:ascii="Arial" w:eastAsia="Times New Roman" w:hAnsi="Arial" w:cs="Arial"/>
                <w:lang w:eastAsia="de-CH"/>
              </w:rPr>
              <w:t>5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3FAA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44EAF7E8" w14:textId="77777777" w:rsidTr="00DE7F8D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96C26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de-CH"/>
              </w:rPr>
            </w:pPr>
            <w:r w:rsidRPr="00E73282">
              <w:rPr>
                <w:rFonts w:ascii="Arial" w:eastAsia="Times New Roman" w:hAnsi="Arial" w:cs="Arial"/>
                <w:b/>
                <w:bCs/>
                <w:lang w:eastAsia="de-CH"/>
              </w:rPr>
              <w:t>Seaso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AD494D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75F19416" w14:textId="21EA7E34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3054C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31A09A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0B4D5A4A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54F76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Rainy seas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6139E" w14:textId="414596D6" w:rsidR="003D2B19" w:rsidRPr="00E73282" w:rsidRDefault="008F48AB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>
              <w:rPr>
                <w:rFonts w:ascii="Arial" w:eastAsia="Times New Roman" w:hAnsi="Arial" w:cs="Arial"/>
                <w:lang w:eastAsia="de-CH"/>
              </w:rPr>
              <w:t>R</w:t>
            </w:r>
            <w:r w:rsidR="003D2B19" w:rsidRPr="00E73282">
              <w:rPr>
                <w:rFonts w:ascii="Arial" w:eastAsia="Times New Roman" w:hAnsi="Arial" w:cs="Arial"/>
                <w:lang w:eastAsia="de-CH"/>
              </w:rPr>
              <w:t>ef</w:t>
            </w:r>
          </w:p>
        </w:tc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61C37C" w14:textId="41ADD5EE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ECA0E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A54A0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  <w:tr w:rsidR="003D2B19" w:rsidRPr="00E73282" w14:paraId="439EF2E7" w14:textId="77777777" w:rsidTr="00DE7F8D">
        <w:trPr>
          <w:trHeight w:val="304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D8C65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Dry seas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4FCB6C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2.6</w:t>
            </w:r>
          </w:p>
        </w:tc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68B794C9" w14:textId="7F41CCD8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553E6" w14:textId="4D39E771" w:rsidR="003D2B19" w:rsidRPr="00E73282" w:rsidRDefault="003D2B19" w:rsidP="00F86CF9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0.9</w:t>
            </w:r>
            <w:r w:rsidR="00CA1B63">
              <w:rPr>
                <w:rFonts w:ascii="Arial" w:eastAsia="Times New Roman" w:hAnsi="Arial" w:cs="Arial"/>
                <w:lang w:eastAsia="de-CH"/>
              </w:rPr>
              <w:t>–</w:t>
            </w:r>
            <w:r w:rsidRPr="00E73282">
              <w:rPr>
                <w:rFonts w:ascii="Arial" w:eastAsia="Times New Roman" w:hAnsi="Arial" w:cs="Arial"/>
                <w:lang w:eastAsia="de-CH"/>
              </w:rPr>
              <w:t>7.</w:t>
            </w:r>
            <w:r w:rsidR="00F86CF9">
              <w:rPr>
                <w:rFonts w:ascii="Arial" w:eastAsia="Times New Roman" w:hAnsi="Arial" w:cs="Arial"/>
                <w:lang w:eastAsia="de-CH"/>
              </w:rPr>
              <w:t>3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606211" w14:textId="77777777" w:rsidR="003D2B19" w:rsidRPr="00E73282" w:rsidRDefault="003D2B19" w:rsidP="0010443A">
            <w:pPr>
              <w:spacing w:after="0" w:line="240" w:lineRule="auto"/>
              <w:rPr>
                <w:rFonts w:ascii="Arial" w:eastAsia="Times New Roman" w:hAnsi="Arial" w:cs="Arial"/>
                <w:lang w:eastAsia="de-CH"/>
              </w:rPr>
            </w:pPr>
            <w:r w:rsidRPr="00E73282">
              <w:rPr>
                <w:rFonts w:ascii="Arial" w:eastAsia="Times New Roman" w:hAnsi="Arial" w:cs="Arial"/>
                <w:lang w:eastAsia="de-CH"/>
              </w:rPr>
              <w:t> </w:t>
            </w:r>
          </w:p>
        </w:tc>
      </w:tr>
    </w:tbl>
    <w:p w14:paraId="0654815D" w14:textId="77777777" w:rsidR="00D45DB0" w:rsidRDefault="00D45DB0" w:rsidP="00234959">
      <w:pPr>
        <w:rPr>
          <w:rFonts w:ascii="Arial" w:hAnsi="Arial" w:cs="Arial"/>
          <w:b/>
          <w:i/>
        </w:rPr>
      </w:pPr>
    </w:p>
    <w:p w14:paraId="67DBDD6C" w14:textId="77777777" w:rsidR="004E0246" w:rsidRDefault="004E0246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br w:type="page"/>
      </w:r>
    </w:p>
    <w:p w14:paraId="1F077433" w14:textId="6662657A" w:rsidR="00756181" w:rsidRPr="00E73282" w:rsidRDefault="00756181" w:rsidP="00234959">
      <w:pPr>
        <w:rPr>
          <w:rFonts w:ascii="Arial" w:hAnsi="Arial" w:cs="Arial"/>
          <w:i/>
        </w:rPr>
      </w:pPr>
      <w:r w:rsidRPr="00E73282">
        <w:rPr>
          <w:rFonts w:ascii="Arial" w:hAnsi="Arial" w:cs="Arial"/>
          <w:b/>
          <w:i/>
        </w:rPr>
        <w:lastRenderedPageBreak/>
        <w:t>Table S</w:t>
      </w:r>
      <w:r w:rsidR="00684328">
        <w:rPr>
          <w:rFonts w:ascii="Arial" w:hAnsi="Arial" w:cs="Arial"/>
          <w:b/>
          <w:i/>
        </w:rPr>
        <w:t>8</w:t>
      </w:r>
      <w:r w:rsidRPr="00E73282">
        <w:rPr>
          <w:rFonts w:ascii="Arial" w:hAnsi="Arial" w:cs="Arial"/>
          <w:b/>
          <w:i/>
        </w:rPr>
        <w:t>:</w:t>
      </w:r>
      <w:r w:rsidRPr="00E73282">
        <w:rPr>
          <w:rFonts w:ascii="Arial" w:hAnsi="Arial" w:cs="Arial"/>
          <w:i/>
        </w:rPr>
        <w:t xml:space="preserve"> </w:t>
      </w:r>
      <w:r w:rsidRPr="00E73282">
        <w:rPr>
          <w:rFonts w:ascii="Arial" w:hAnsi="Arial" w:cs="Arial"/>
          <w:bCs/>
          <w:i/>
        </w:rPr>
        <w:t>Prevalence of malaria infection</w:t>
      </w:r>
      <w:r w:rsidRPr="00E73282">
        <w:rPr>
          <w:rFonts w:ascii="Arial" w:hAnsi="Arial" w:cs="Arial"/>
          <w:b/>
          <w:bCs/>
          <w:i/>
        </w:rPr>
        <w:t xml:space="preserve"> </w:t>
      </w:r>
      <w:r w:rsidRPr="00E73282">
        <w:rPr>
          <w:rFonts w:ascii="Arial" w:hAnsi="Arial" w:cs="Arial"/>
          <w:i/>
        </w:rPr>
        <w:t>by districts</w:t>
      </w:r>
      <w:r w:rsidR="00AA4518" w:rsidRPr="00E73282">
        <w:rPr>
          <w:rFonts w:ascii="Arial" w:hAnsi="Arial" w:cs="Arial"/>
          <w:i/>
        </w:rPr>
        <w:t xml:space="preserve"> visited</w:t>
      </w:r>
    </w:p>
    <w:tbl>
      <w:tblPr>
        <w:tblW w:w="90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3342"/>
        <w:gridCol w:w="1760"/>
        <w:gridCol w:w="933"/>
        <w:gridCol w:w="1421"/>
      </w:tblGrid>
      <w:tr w:rsidR="004237C3" w:rsidRPr="00924CBA" w14:paraId="17BD19D1" w14:textId="77777777" w:rsidTr="00CA3B37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40AC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b/>
                <w:szCs w:val="20"/>
                <w:lang w:eastAsia="de-CH"/>
              </w:rPr>
              <w:t>Region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F5F5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b/>
                <w:szCs w:val="20"/>
                <w:lang w:eastAsia="de-CH"/>
              </w:rPr>
              <w:t>Distric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8A881" w14:textId="3859FD03" w:rsidR="004237C3" w:rsidRPr="00CA3B37" w:rsidRDefault="004237C3" w:rsidP="00E731B3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b/>
                <w:szCs w:val="20"/>
                <w:lang w:eastAsia="de-CH"/>
              </w:rPr>
              <w:t xml:space="preserve">Endemicity </w:t>
            </w:r>
            <w:r w:rsidR="00E731B3" w:rsidRPr="00CA3B37">
              <w:rPr>
                <w:rFonts w:ascii="Arial" w:eastAsia="Times New Roman" w:hAnsi="Arial" w:cs="Arial"/>
                <w:b/>
                <w:szCs w:val="20"/>
                <w:lang w:eastAsia="de-CH"/>
              </w:rPr>
              <w:t>category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51CEE" w14:textId="6A25542F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b/>
                <w:szCs w:val="20"/>
                <w:lang w:eastAsia="de-CH"/>
              </w:rPr>
              <w:t>N</w:t>
            </w:r>
            <w:r w:rsidR="00391B08" w:rsidRPr="00CA3B37">
              <w:rPr>
                <w:rFonts w:ascii="Arial" w:eastAsia="Times New Roman" w:hAnsi="Arial" w:cs="Arial"/>
                <w:b/>
                <w:szCs w:val="20"/>
                <w:lang w:eastAsia="de-CH"/>
              </w:rPr>
              <w:t xml:space="preserve"> tested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958D" w14:textId="6D434BF5" w:rsidR="004237C3" w:rsidRPr="00CA3B37" w:rsidRDefault="00391B08" w:rsidP="004237C3">
            <w:pPr>
              <w:spacing w:after="0" w:line="240" w:lineRule="auto"/>
              <w:rPr>
                <w:rFonts w:ascii="Arial" w:eastAsia="Times New Roman" w:hAnsi="Arial" w:cs="Arial"/>
                <w:b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b/>
                <w:szCs w:val="20"/>
                <w:lang w:eastAsia="de-CH"/>
              </w:rPr>
              <w:t xml:space="preserve">N positive </w:t>
            </w:r>
            <w:r w:rsidR="004237C3" w:rsidRPr="00CA3B37">
              <w:rPr>
                <w:rFonts w:ascii="Arial" w:eastAsia="Times New Roman" w:hAnsi="Arial" w:cs="Arial"/>
                <w:b/>
                <w:szCs w:val="20"/>
                <w:lang w:eastAsia="de-CH"/>
              </w:rPr>
              <w:t>(%)</w:t>
            </w:r>
          </w:p>
        </w:tc>
      </w:tr>
      <w:tr w:rsidR="004237C3" w:rsidRPr="00924CBA" w14:paraId="0BF9412E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275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Arush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FCB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Arusha City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E1D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Very 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6AB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89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 (100)</w:t>
            </w:r>
          </w:p>
        </w:tc>
      </w:tr>
      <w:tr w:rsidR="004237C3" w:rsidRPr="00924CBA" w14:paraId="77D75D53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6270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Arusha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3FC8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eru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924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Very low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56F1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3740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0</w:t>
            </w:r>
          </w:p>
        </w:tc>
      </w:tr>
      <w:tr w:rsidR="004237C3" w:rsidRPr="00924CBA" w14:paraId="56886E2B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341D" w14:textId="12891273" w:rsidR="004237C3" w:rsidRPr="00CA3B37" w:rsidRDefault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 xml:space="preserve">Dar </w:t>
            </w:r>
            <w:r w:rsidR="00924CBA">
              <w:rPr>
                <w:rFonts w:ascii="Arial" w:eastAsia="Times New Roman" w:hAnsi="Arial" w:cs="Arial"/>
                <w:szCs w:val="20"/>
                <w:lang w:eastAsia="de-CH"/>
              </w:rPr>
              <w:t>e</w:t>
            </w: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 Salaa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F2D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Ilala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AFD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EE1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2B5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0</w:t>
            </w:r>
          </w:p>
        </w:tc>
      </w:tr>
      <w:tr w:rsidR="004237C3" w:rsidRPr="00924CBA" w14:paraId="6346CB4C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4A3A" w14:textId="2F958432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 xml:space="preserve">Dar </w:t>
            </w:r>
            <w:r w:rsidR="00924CBA">
              <w:rPr>
                <w:rFonts w:ascii="Arial" w:eastAsia="Times New Roman" w:hAnsi="Arial" w:cs="Arial"/>
                <w:szCs w:val="20"/>
                <w:lang w:eastAsia="de-CH"/>
              </w:rPr>
              <w:t>e</w:t>
            </w: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 Salaa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E6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Kigamboni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75B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derat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5AA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A83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4 (22)</w:t>
            </w:r>
          </w:p>
        </w:tc>
      </w:tr>
      <w:tr w:rsidR="004237C3" w:rsidRPr="00924CBA" w14:paraId="344B1587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1ED8" w14:textId="15FD3168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 xml:space="preserve">Dar </w:t>
            </w:r>
            <w:r w:rsidR="00924CBA">
              <w:rPr>
                <w:rFonts w:ascii="Arial" w:eastAsia="Times New Roman" w:hAnsi="Arial" w:cs="Arial"/>
                <w:szCs w:val="20"/>
                <w:lang w:eastAsia="de-CH"/>
              </w:rPr>
              <w:t>e</w:t>
            </w: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 Salaa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FE1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Kinondoni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85F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CEE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D3F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11)</w:t>
            </w:r>
          </w:p>
        </w:tc>
      </w:tr>
      <w:tr w:rsidR="004237C3" w:rsidRPr="00924CBA" w14:paraId="1D097882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A672" w14:textId="2D5D21F3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 xml:space="preserve">Dar </w:t>
            </w:r>
            <w:r w:rsidR="00924CBA">
              <w:rPr>
                <w:rFonts w:ascii="Arial" w:eastAsia="Times New Roman" w:hAnsi="Arial" w:cs="Arial"/>
                <w:szCs w:val="20"/>
                <w:lang w:eastAsia="de-CH"/>
              </w:rPr>
              <w:t>e</w:t>
            </w: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 Salaam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4B6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emeke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FFD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CF3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4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6C3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7 (17)</w:t>
            </w:r>
          </w:p>
        </w:tc>
      </w:tr>
      <w:tr w:rsidR="004237C3" w:rsidRPr="00924CBA" w14:paraId="07C8D3A9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CB80" w14:textId="68EC1F79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 xml:space="preserve">Dar </w:t>
            </w:r>
            <w:r w:rsidR="00924CBA">
              <w:rPr>
                <w:rFonts w:ascii="Arial" w:eastAsia="Times New Roman" w:hAnsi="Arial" w:cs="Arial"/>
                <w:szCs w:val="20"/>
                <w:lang w:eastAsia="de-CH"/>
              </w:rPr>
              <w:t>e</w:t>
            </w: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 Salaam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BB0C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Ubungo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9ED3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ow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DCA1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7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CB4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0</w:t>
            </w:r>
          </w:p>
        </w:tc>
      </w:tr>
      <w:tr w:rsidR="004237C3" w:rsidRPr="00924CBA" w14:paraId="619E658F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B9B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Dodoma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D413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Dodoma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D0EB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Very low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9591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C6E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0</w:t>
            </w:r>
          </w:p>
        </w:tc>
      </w:tr>
      <w:tr w:rsidR="004237C3" w:rsidRPr="00924CBA" w14:paraId="3F3CE2B6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1BB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Geit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B2C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Bukombe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C68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E60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D29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20)</w:t>
            </w:r>
          </w:p>
        </w:tc>
      </w:tr>
      <w:tr w:rsidR="004237C3" w:rsidRPr="00924CBA" w14:paraId="04B0EBA9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386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Geit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E06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Chato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3F8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312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880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67)</w:t>
            </w:r>
          </w:p>
        </w:tc>
      </w:tr>
      <w:tr w:rsidR="004237C3" w:rsidRPr="00924CBA" w14:paraId="5CC7D405" w14:textId="77777777" w:rsidTr="00CA3B37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D67D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Iringa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4AA5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afinga Town Council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6ED1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Very low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3963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7125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0</w:t>
            </w:r>
          </w:p>
        </w:tc>
      </w:tr>
      <w:tr w:rsidR="004237C3" w:rsidRPr="00924CBA" w14:paraId="34760489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AF0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indi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E9B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Kilw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549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FEA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B54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 (27)</w:t>
            </w:r>
          </w:p>
        </w:tc>
      </w:tr>
      <w:tr w:rsidR="004237C3" w:rsidRPr="00924CBA" w14:paraId="5CBB3E95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BCA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indi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5E6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indi D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B2C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F42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512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50)</w:t>
            </w:r>
          </w:p>
        </w:tc>
      </w:tr>
      <w:tr w:rsidR="004237C3" w:rsidRPr="00924CBA" w14:paraId="44E15407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B10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indi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E7C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indi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D0D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47B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F48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6 (86)</w:t>
            </w:r>
          </w:p>
        </w:tc>
      </w:tr>
      <w:tr w:rsidR="004237C3" w:rsidRPr="00924CBA" w14:paraId="4E65666B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75D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indi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CF7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Nachingwe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B71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E8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4E2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0</w:t>
            </w:r>
          </w:p>
        </w:tc>
      </w:tr>
      <w:tr w:rsidR="004237C3" w:rsidRPr="00924CBA" w14:paraId="755E330E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6E37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indi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07EA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Ruangw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32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CAB4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324F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67)</w:t>
            </w:r>
          </w:p>
        </w:tc>
      </w:tr>
      <w:tr w:rsidR="004237C3" w:rsidRPr="00924CBA" w14:paraId="52FF60EC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8EC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rogoro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66E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Kilombero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1E6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477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64F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18)</w:t>
            </w:r>
          </w:p>
        </w:tc>
      </w:tr>
      <w:tr w:rsidR="004237C3" w:rsidRPr="00924CBA" w14:paraId="49C68DEB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2E0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rogoro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18D4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Kilos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AD7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866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F54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50)</w:t>
            </w:r>
          </w:p>
        </w:tc>
      </w:tr>
      <w:tr w:rsidR="004237C3" w:rsidRPr="00924CBA" w14:paraId="1DCF0573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442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rogoro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F5C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rogoro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2E2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E3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79F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15)</w:t>
            </w:r>
          </w:p>
        </w:tc>
      </w:tr>
      <w:tr w:rsidR="004237C3" w:rsidRPr="00924CBA" w14:paraId="51FFE161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0C4E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rogoro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874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rogoro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222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317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93A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5 (83)</w:t>
            </w:r>
          </w:p>
        </w:tc>
      </w:tr>
      <w:tr w:rsidR="004237C3" w:rsidRPr="00924CBA" w14:paraId="5702916A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282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rogoro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E2F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vomero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2CC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51E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66E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13)</w:t>
            </w:r>
          </w:p>
        </w:tc>
      </w:tr>
      <w:tr w:rsidR="004237C3" w:rsidRPr="00924CBA" w14:paraId="464F0095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17AE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rogoro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EEB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Ulang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AC32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E21C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FBB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25)</w:t>
            </w:r>
          </w:p>
        </w:tc>
      </w:tr>
      <w:tr w:rsidR="004237C3" w:rsidRPr="00924CBA" w14:paraId="1C9EEF85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260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twar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A27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asasi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E42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ABF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710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100)</w:t>
            </w:r>
          </w:p>
        </w:tc>
      </w:tr>
      <w:tr w:rsidR="004237C3" w:rsidRPr="00924CBA" w14:paraId="1CF19E75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751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twar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E0E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Newala Town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C6D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C7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2C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33)</w:t>
            </w:r>
          </w:p>
        </w:tc>
      </w:tr>
      <w:tr w:rsidR="004237C3" w:rsidRPr="00924CBA" w14:paraId="1F08FADA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B0E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twar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F21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ndahimb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5A4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B5C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3DC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 (33)</w:t>
            </w:r>
          </w:p>
        </w:tc>
      </w:tr>
      <w:tr w:rsidR="004237C3" w:rsidRPr="00924CBA" w14:paraId="112AD60B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501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wanz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71F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Ilemela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101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derat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D3E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BEB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 (100)</w:t>
            </w:r>
          </w:p>
        </w:tc>
      </w:tr>
      <w:tr w:rsidR="004237C3" w:rsidRPr="00924CBA" w14:paraId="3A773AA5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56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wanz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D24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agu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AF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734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992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 (100)</w:t>
            </w:r>
          </w:p>
        </w:tc>
      </w:tr>
      <w:tr w:rsidR="004237C3" w:rsidRPr="00924CBA" w14:paraId="72D4BDF4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9EB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wanz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877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isungwi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D2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457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0A4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50)</w:t>
            </w:r>
          </w:p>
        </w:tc>
      </w:tr>
      <w:tr w:rsidR="004237C3" w:rsidRPr="00924CBA" w14:paraId="304E9CCE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82A4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wanza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001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Nyamagana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3461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ow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5C8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C37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29)</w:t>
            </w:r>
          </w:p>
        </w:tc>
      </w:tr>
      <w:tr w:rsidR="004237C3" w:rsidRPr="00924CBA" w14:paraId="6535FE95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2511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Njombe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D44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akambako Town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25C3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Very low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9960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87A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100)</w:t>
            </w:r>
          </w:p>
        </w:tc>
      </w:tr>
      <w:tr w:rsidR="004237C3" w:rsidRPr="00924CBA" w14:paraId="61C63F8C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84D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Pwani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85A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Bagamoyo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C3F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derat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BD1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0E3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4 (50)</w:t>
            </w:r>
          </w:p>
        </w:tc>
      </w:tr>
      <w:tr w:rsidR="004237C3" w:rsidRPr="00924CBA" w14:paraId="4DDB1673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BE3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Pwani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47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Kibah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EBE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EBB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7E0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(100)</w:t>
            </w:r>
          </w:p>
        </w:tc>
      </w:tr>
      <w:tr w:rsidR="004237C3" w:rsidRPr="00924CBA" w14:paraId="5C0E88BF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200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Pwani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909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kurang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43C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0F5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8BF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6 (32)</w:t>
            </w:r>
          </w:p>
        </w:tc>
      </w:tr>
      <w:tr w:rsidR="004237C3" w:rsidRPr="00924CBA" w14:paraId="663DBDDA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0EC5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Pwani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6AC9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Rufiji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86D3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4FB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707A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8 (62)</w:t>
            </w:r>
          </w:p>
        </w:tc>
      </w:tr>
      <w:tr w:rsidR="004237C3" w:rsidRPr="00924CBA" w14:paraId="63CB11B0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3DC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hinyan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85C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Kahama Town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33F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F45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2E8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0</w:t>
            </w:r>
          </w:p>
        </w:tc>
      </w:tr>
      <w:tr w:rsidR="004237C3" w:rsidRPr="00924CBA" w14:paraId="617359D4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779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hinyan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AC0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Kishapu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49E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derat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EAC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B54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100)</w:t>
            </w:r>
          </w:p>
        </w:tc>
      </w:tr>
      <w:tr w:rsidR="004237C3" w:rsidRPr="00924CBA" w14:paraId="7B8E3E21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0F9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hinyan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7A6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hinyang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BE5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1E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C80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0</w:t>
            </w:r>
          </w:p>
        </w:tc>
      </w:tr>
      <w:tr w:rsidR="004237C3" w:rsidRPr="00924CBA" w14:paraId="3C2981C3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81C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hinyan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B0F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hinyanga Municipal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A3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derat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606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52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13)</w:t>
            </w:r>
          </w:p>
        </w:tc>
      </w:tr>
      <w:tr w:rsidR="004237C3" w:rsidRPr="00924CBA" w14:paraId="69FCC70C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3EBB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Singida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65EB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anyoni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D464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ow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E3F4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673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20)</w:t>
            </w:r>
          </w:p>
        </w:tc>
      </w:tr>
      <w:tr w:rsidR="004237C3" w:rsidRPr="00924CBA" w14:paraId="52653F77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080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bor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BBC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Nzeg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BD9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79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159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 (38)</w:t>
            </w:r>
          </w:p>
        </w:tc>
      </w:tr>
      <w:tr w:rsidR="004237C3" w:rsidRPr="00924CBA" w14:paraId="53C6E9CF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95B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bor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7D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Urambo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CBA5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8009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64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50)</w:t>
            </w:r>
          </w:p>
        </w:tc>
      </w:tr>
      <w:tr w:rsidR="004237C3" w:rsidRPr="00924CBA" w14:paraId="7000BBE9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9DD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bor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18D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Uyui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E51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659F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67B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5 (33)</w:t>
            </w:r>
          </w:p>
        </w:tc>
      </w:tr>
      <w:tr w:rsidR="004237C3" w:rsidRPr="00924CBA" w14:paraId="75DE9ECF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DC5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n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73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Korogwe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73A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5B8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3B0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50)</w:t>
            </w:r>
          </w:p>
        </w:tc>
      </w:tr>
      <w:tr w:rsidR="004237C3" w:rsidRPr="00924CBA" w14:paraId="03D654DF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6388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n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DD2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ushoto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3D0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low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9AF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37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 (50)</w:t>
            </w:r>
          </w:p>
        </w:tc>
      </w:tr>
      <w:tr w:rsidR="004237C3" w:rsidRPr="00924CBA" w14:paraId="1146CC43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960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n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3C8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king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C02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0E6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9A7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 (18)</w:t>
            </w:r>
          </w:p>
        </w:tc>
      </w:tr>
      <w:tr w:rsidR="004237C3" w:rsidRPr="00924CBA" w14:paraId="3B818BD3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DCD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n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F36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uheza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A9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4CCA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E016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5 (26)</w:t>
            </w:r>
          </w:p>
        </w:tc>
      </w:tr>
      <w:tr w:rsidR="004237C3" w:rsidRPr="00924CBA" w14:paraId="75A79D9A" w14:textId="77777777" w:rsidTr="00CA3B37"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03B4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nga</w:t>
            </w:r>
          </w:p>
        </w:tc>
        <w:tc>
          <w:tcPr>
            <w:tcW w:w="3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F95E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Pangani District Counci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110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high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71FD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2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999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5 (19)</w:t>
            </w:r>
          </w:p>
        </w:tc>
      </w:tr>
      <w:tr w:rsidR="004237C3" w:rsidRPr="00924CBA" w14:paraId="7C3F8187" w14:textId="77777777" w:rsidTr="00CA3B37"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602E3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nga</w:t>
            </w:r>
          </w:p>
        </w:tc>
        <w:tc>
          <w:tcPr>
            <w:tcW w:w="3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89EC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Tanga City Counci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CD2D7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moderat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4D1B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3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7FE31" w14:textId="77777777" w:rsidR="004237C3" w:rsidRPr="00CA3B37" w:rsidRDefault="004237C3" w:rsidP="004237C3">
            <w:pPr>
              <w:spacing w:after="0" w:line="240" w:lineRule="auto"/>
              <w:rPr>
                <w:rFonts w:ascii="Arial" w:eastAsia="Times New Roman" w:hAnsi="Arial" w:cs="Arial"/>
                <w:szCs w:val="20"/>
                <w:lang w:eastAsia="de-CH"/>
              </w:rPr>
            </w:pPr>
            <w:r w:rsidRPr="00CA3B37">
              <w:rPr>
                <w:rFonts w:ascii="Arial" w:eastAsia="Times New Roman" w:hAnsi="Arial" w:cs="Arial"/>
                <w:szCs w:val="20"/>
                <w:lang w:eastAsia="de-CH"/>
              </w:rPr>
              <w:t>11 (31)</w:t>
            </w:r>
          </w:p>
        </w:tc>
      </w:tr>
    </w:tbl>
    <w:p w14:paraId="05882127" w14:textId="6A609713" w:rsidR="00234959" w:rsidRPr="00E73282" w:rsidRDefault="00234959" w:rsidP="0020377A">
      <w:pPr>
        <w:rPr>
          <w:rFonts w:ascii="Arial" w:hAnsi="Arial" w:cs="Arial"/>
          <w:i/>
        </w:rPr>
      </w:pPr>
    </w:p>
    <w:sectPr w:rsidR="00234959" w:rsidRPr="00E7328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CFBFD8" w14:textId="77777777" w:rsidR="001204EF" w:rsidRDefault="001204EF" w:rsidP="00425C6E">
      <w:pPr>
        <w:spacing w:after="0" w:line="240" w:lineRule="auto"/>
      </w:pPr>
      <w:r>
        <w:separator/>
      </w:r>
    </w:p>
  </w:endnote>
  <w:endnote w:type="continuationSeparator" w:id="0">
    <w:p w14:paraId="1980F63A" w14:textId="77777777" w:rsidR="001204EF" w:rsidRDefault="001204EF" w:rsidP="00425C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20"/>
        <w:szCs w:val="20"/>
      </w:rPr>
      <w:id w:val="1042946351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20"/>
            <w:szCs w:val="20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6EC49129" w14:textId="62F9D847" w:rsidR="00A37D70" w:rsidRPr="00566345" w:rsidRDefault="00A37D70">
            <w:pPr>
              <w:pStyle w:val="Footer"/>
              <w:rPr>
                <w:rFonts w:ascii="Arial" w:hAnsi="Arial" w:cs="Arial"/>
                <w:sz w:val="20"/>
                <w:szCs w:val="20"/>
              </w:rPr>
            </w:pPr>
            <w:r w:rsidRPr="00566345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instrText xml:space="preserve"> PAGE </w:instrTex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FA04AB">
              <w:rPr>
                <w:rFonts w:ascii="Arial" w:hAnsi="Arial" w:cs="Arial"/>
                <w:bCs/>
                <w:noProof/>
                <w:sz w:val="20"/>
                <w:szCs w:val="20"/>
              </w:rPr>
              <w:t>2</w: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  <w:r w:rsidRPr="00566345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begin"/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instrText xml:space="preserve"> NUMPAGES  </w:instrTex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separate"/>
            </w:r>
            <w:r w:rsidR="00FA04AB">
              <w:rPr>
                <w:rFonts w:ascii="Arial" w:hAnsi="Arial" w:cs="Arial"/>
                <w:bCs/>
                <w:noProof/>
                <w:sz w:val="20"/>
                <w:szCs w:val="20"/>
              </w:rPr>
              <w:t>5</w:t>
            </w:r>
            <w:r w:rsidRPr="00566345">
              <w:rPr>
                <w:rFonts w:ascii="Arial" w:hAnsi="Arial" w:cs="Arial"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7B64945" w14:textId="77777777" w:rsidR="00A37D70" w:rsidRDefault="00A37D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C3E9D9" w14:textId="77777777" w:rsidR="001204EF" w:rsidRDefault="001204EF" w:rsidP="00425C6E">
      <w:pPr>
        <w:spacing w:after="0" w:line="240" w:lineRule="auto"/>
      </w:pPr>
      <w:r>
        <w:separator/>
      </w:r>
    </w:p>
  </w:footnote>
  <w:footnote w:type="continuationSeparator" w:id="0">
    <w:p w14:paraId="1A2FCF58" w14:textId="77777777" w:rsidR="001204EF" w:rsidRDefault="001204EF" w:rsidP="00425C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C49"/>
    <w:rsid w:val="0000583F"/>
    <w:rsid w:val="00006618"/>
    <w:rsid w:val="000173DB"/>
    <w:rsid w:val="00021EE9"/>
    <w:rsid w:val="000263A7"/>
    <w:rsid w:val="0004692D"/>
    <w:rsid w:val="0005087C"/>
    <w:rsid w:val="00070A1E"/>
    <w:rsid w:val="00076013"/>
    <w:rsid w:val="00086C04"/>
    <w:rsid w:val="0009623F"/>
    <w:rsid w:val="000A624A"/>
    <w:rsid w:val="000D2EC6"/>
    <w:rsid w:val="000F17EF"/>
    <w:rsid w:val="0010443A"/>
    <w:rsid w:val="00106EA3"/>
    <w:rsid w:val="001124F3"/>
    <w:rsid w:val="001204EF"/>
    <w:rsid w:val="00120FF9"/>
    <w:rsid w:val="0015556A"/>
    <w:rsid w:val="00156A37"/>
    <w:rsid w:val="0016013E"/>
    <w:rsid w:val="00160894"/>
    <w:rsid w:val="0017732C"/>
    <w:rsid w:val="001C6D43"/>
    <w:rsid w:val="001D55AF"/>
    <w:rsid w:val="001F3C78"/>
    <w:rsid w:val="001F65C5"/>
    <w:rsid w:val="0020377A"/>
    <w:rsid w:val="00206C54"/>
    <w:rsid w:val="002076BA"/>
    <w:rsid w:val="00234959"/>
    <w:rsid w:val="00272D7D"/>
    <w:rsid w:val="00295B03"/>
    <w:rsid w:val="002A205A"/>
    <w:rsid w:val="002C72E2"/>
    <w:rsid w:val="002F013B"/>
    <w:rsid w:val="002F1C51"/>
    <w:rsid w:val="002F7254"/>
    <w:rsid w:val="00301083"/>
    <w:rsid w:val="0030249F"/>
    <w:rsid w:val="003375AB"/>
    <w:rsid w:val="00341659"/>
    <w:rsid w:val="00350673"/>
    <w:rsid w:val="00351C49"/>
    <w:rsid w:val="003701A9"/>
    <w:rsid w:val="00372973"/>
    <w:rsid w:val="00375866"/>
    <w:rsid w:val="003821E6"/>
    <w:rsid w:val="00385FDC"/>
    <w:rsid w:val="00391B08"/>
    <w:rsid w:val="0039637A"/>
    <w:rsid w:val="003A46BE"/>
    <w:rsid w:val="003B46C9"/>
    <w:rsid w:val="003C14FE"/>
    <w:rsid w:val="003C51D8"/>
    <w:rsid w:val="003D2B19"/>
    <w:rsid w:val="003E530B"/>
    <w:rsid w:val="0042051F"/>
    <w:rsid w:val="004237C3"/>
    <w:rsid w:val="00425C6E"/>
    <w:rsid w:val="00427ECF"/>
    <w:rsid w:val="00434FE2"/>
    <w:rsid w:val="00441B9E"/>
    <w:rsid w:val="004430B4"/>
    <w:rsid w:val="00462947"/>
    <w:rsid w:val="00463359"/>
    <w:rsid w:val="00465F7D"/>
    <w:rsid w:val="00477C33"/>
    <w:rsid w:val="004959F8"/>
    <w:rsid w:val="00496130"/>
    <w:rsid w:val="004C429C"/>
    <w:rsid w:val="004C4DB0"/>
    <w:rsid w:val="004E0246"/>
    <w:rsid w:val="004F1E02"/>
    <w:rsid w:val="0050782D"/>
    <w:rsid w:val="00520669"/>
    <w:rsid w:val="00521FEC"/>
    <w:rsid w:val="00527569"/>
    <w:rsid w:val="00532819"/>
    <w:rsid w:val="005519E7"/>
    <w:rsid w:val="00553714"/>
    <w:rsid w:val="00557DF6"/>
    <w:rsid w:val="00566345"/>
    <w:rsid w:val="00573895"/>
    <w:rsid w:val="005862F9"/>
    <w:rsid w:val="00587F74"/>
    <w:rsid w:val="00592089"/>
    <w:rsid w:val="005A3B07"/>
    <w:rsid w:val="005A66DD"/>
    <w:rsid w:val="005A76A3"/>
    <w:rsid w:val="005B17C8"/>
    <w:rsid w:val="005D488A"/>
    <w:rsid w:val="005E0DD7"/>
    <w:rsid w:val="005E3B60"/>
    <w:rsid w:val="005E59EE"/>
    <w:rsid w:val="005F2109"/>
    <w:rsid w:val="005F5AE2"/>
    <w:rsid w:val="00602D7C"/>
    <w:rsid w:val="00603C13"/>
    <w:rsid w:val="006167E0"/>
    <w:rsid w:val="00625B54"/>
    <w:rsid w:val="00633710"/>
    <w:rsid w:val="00672BBD"/>
    <w:rsid w:val="00683076"/>
    <w:rsid w:val="00684328"/>
    <w:rsid w:val="006943E7"/>
    <w:rsid w:val="006A1675"/>
    <w:rsid w:val="006A6A23"/>
    <w:rsid w:val="006C1A94"/>
    <w:rsid w:val="006C69E2"/>
    <w:rsid w:val="006F11A2"/>
    <w:rsid w:val="006F3AA1"/>
    <w:rsid w:val="006F7937"/>
    <w:rsid w:val="00700865"/>
    <w:rsid w:val="00701169"/>
    <w:rsid w:val="00710299"/>
    <w:rsid w:val="007217B6"/>
    <w:rsid w:val="007223F3"/>
    <w:rsid w:val="00723BAA"/>
    <w:rsid w:val="00750DC8"/>
    <w:rsid w:val="00756181"/>
    <w:rsid w:val="007572CA"/>
    <w:rsid w:val="0076731E"/>
    <w:rsid w:val="00776077"/>
    <w:rsid w:val="00786CE1"/>
    <w:rsid w:val="00790843"/>
    <w:rsid w:val="00793D91"/>
    <w:rsid w:val="00794D1A"/>
    <w:rsid w:val="007975BA"/>
    <w:rsid w:val="007A7842"/>
    <w:rsid w:val="007B504F"/>
    <w:rsid w:val="007C345F"/>
    <w:rsid w:val="007C3862"/>
    <w:rsid w:val="007D1BE1"/>
    <w:rsid w:val="007E738A"/>
    <w:rsid w:val="00810392"/>
    <w:rsid w:val="00820973"/>
    <w:rsid w:val="00822B0B"/>
    <w:rsid w:val="00826931"/>
    <w:rsid w:val="00832F52"/>
    <w:rsid w:val="00842E63"/>
    <w:rsid w:val="008505DF"/>
    <w:rsid w:val="00853BB0"/>
    <w:rsid w:val="0086696C"/>
    <w:rsid w:val="008749FA"/>
    <w:rsid w:val="00875F0A"/>
    <w:rsid w:val="00891FD8"/>
    <w:rsid w:val="008948FB"/>
    <w:rsid w:val="008B192E"/>
    <w:rsid w:val="008D367B"/>
    <w:rsid w:val="008E32EA"/>
    <w:rsid w:val="008F422B"/>
    <w:rsid w:val="008F48AB"/>
    <w:rsid w:val="008F4D26"/>
    <w:rsid w:val="0091694B"/>
    <w:rsid w:val="00923BEF"/>
    <w:rsid w:val="00924CBA"/>
    <w:rsid w:val="00931997"/>
    <w:rsid w:val="00932C07"/>
    <w:rsid w:val="00943634"/>
    <w:rsid w:val="00947B7C"/>
    <w:rsid w:val="009506B0"/>
    <w:rsid w:val="00950E20"/>
    <w:rsid w:val="00953BE3"/>
    <w:rsid w:val="009579FB"/>
    <w:rsid w:val="00964BFC"/>
    <w:rsid w:val="009674D3"/>
    <w:rsid w:val="00994CE4"/>
    <w:rsid w:val="00995E96"/>
    <w:rsid w:val="00996457"/>
    <w:rsid w:val="009A5165"/>
    <w:rsid w:val="009B37E7"/>
    <w:rsid w:val="009B6A24"/>
    <w:rsid w:val="009C41C7"/>
    <w:rsid w:val="009D5D2A"/>
    <w:rsid w:val="009E3627"/>
    <w:rsid w:val="009E3CA7"/>
    <w:rsid w:val="009F0C08"/>
    <w:rsid w:val="009F5067"/>
    <w:rsid w:val="009F5BA1"/>
    <w:rsid w:val="009F6E92"/>
    <w:rsid w:val="00A13937"/>
    <w:rsid w:val="00A258A5"/>
    <w:rsid w:val="00A31AA9"/>
    <w:rsid w:val="00A31CFB"/>
    <w:rsid w:val="00A37D70"/>
    <w:rsid w:val="00A4509B"/>
    <w:rsid w:val="00A5695F"/>
    <w:rsid w:val="00A655AF"/>
    <w:rsid w:val="00AA0C57"/>
    <w:rsid w:val="00AA4518"/>
    <w:rsid w:val="00AB39F2"/>
    <w:rsid w:val="00AC219A"/>
    <w:rsid w:val="00AC3458"/>
    <w:rsid w:val="00AD38A3"/>
    <w:rsid w:val="00AE38BD"/>
    <w:rsid w:val="00AE7D98"/>
    <w:rsid w:val="00AF1F71"/>
    <w:rsid w:val="00AF606D"/>
    <w:rsid w:val="00B02994"/>
    <w:rsid w:val="00B13183"/>
    <w:rsid w:val="00B20840"/>
    <w:rsid w:val="00B24009"/>
    <w:rsid w:val="00B311E2"/>
    <w:rsid w:val="00B31E65"/>
    <w:rsid w:val="00B33668"/>
    <w:rsid w:val="00B35C91"/>
    <w:rsid w:val="00B401DF"/>
    <w:rsid w:val="00B422A4"/>
    <w:rsid w:val="00B4734D"/>
    <w:rsid w:val="00B61E78"/>
    <w:rsid w:val="00B663C2"/>
    <w:rsid w:val="00B83E97"/>
    <w:rsid w:val="00B8744D"/>
    <w:rsid w:val="00B92584"/>
    <w:rsid w:val="00BA0B97"/>
    <w:rsid w:val="00BA32B7"/>
    <w:rsid w:val="00BB69C0"/>
    <w:rsid w:val="00BC0CEA"/>
    <w:rsid w:val="00BC2285"/>
    <w:rsid w:val="00BD3D8D"/>
    <w:rsid w:val="00BE2EF2"/>
    <w:rsid w:val="00C320F1"/>
    <w:rsid w:val="00C35757"/>
    <w:rsid w:val="00C623C4"/>
    <w:rsid w:val="00C62F71"/>
    <w:rsid w:val="00C67713"/>
    <w:rsid w:val="00C74EA8"/>
    <w:rsid w:val="00C90791"/>
    <w:rsid w:val="00C97241"/>
    <w:rsid w:val="00CA1B63"/>
    <w:rsid w:val="00CA3B37"/>
    <w:rsid w:val="00CC0F9F"/>
    <w:rsid w:val="00CC3380"/>
    <w:rsid w:val="00CC35F1"/>
    <w:rsid w:val="00CD43DB"/>
    <w:rsid w:val="00CD45AC"/>
    <w:rsid w:val="00CE2A6B"/>
    <w:rsid w:val="00CF5325"/>
    <w:rsid w:val="00D06DDF"/>
    <w:rsid w:val="00D23418"/>
    <w:rsid w:val="00D343D5"/>
    <w:rsid w:val="00D45DB0"/>
    <w:rsid w:val="00D55231"/>
    <w:rsid w:val="00D630B2"/>
    <w:rsid w:val="00D77135"/>
    <w:rsid w:val="00D77791"/>
    <w:rsid w:val="00D83D57"/>
    <w:rsid w:val="00D95447"/>
    <w:rsid w:val="00DA1BD6"/>
    <w:rsid w:val="00DA25A6"/>
    <w:rsid w:val="00DB1B0C"/>
    <w:rsid w:val="00DB69F6"/>
    <w:rsid w:val="00DC4C2F"/>
    <w:rsid w:val="00DD2079"/>
    <w:rsid w:val="00DD4C61"/>
    <w:rsid w:val="00DD5F11"/>
    <w:rsid w:val="00DE0613"/>
    <w:rsid w:val="00DE4491"/>
    <w:rsid w:val="00DE7F8D"/>
    <w:rsid w:val="00DF02E6"/>
    <w:rsid w:val="00DF30DC"/>
    <w:rsid w:val="00E11C89"/>
    <w:rsid w:val="00E14108"/>
    <w:rsid w:val="00E16570"/>
    <w:rsid w:val="00E2545F"/>
    <w:rsid w:val="00E456FC"/>
    <w:rsid w:val="00E55CB5"/>
    <w:rsid w:val="00E62E45"/>
    <w:rsid w:val="00E679CC"/>
    <w:rsid w:val="00E731B3"/>
    <w:rsid w:val="00E73282"/>
    <w:rsid w:val="00E8133C"/>
    <w:rsid w:val="00E821A0"/>
    <w:rsid w:val="00E91EAA"/>
    <w:rsid w:val="00EA65A1"/>
    <w:rsid w:val="00EB31B2"/>
    <w:rsid w:val="00ED6FB5"/>
    <w:rsid w:val="00EE5FC1"/>
    <w:rsid w:val="00EE6103"/>
    <w:rsid w:val="00EF4F44"/>
    <w:rsid w:val="00F006F9"/>
    <w:rsid w:val="00F01C04"/>
    <w:rsid w:val="00F11EA8"/>
    <w:rsid w:val="00F12830"/>
    <w:rsid w:val="00F13A6C"/>
    <w:rsid w:val="00F472E4"/>
    <w:rsid w:val="00F60646"/>
    <w:rsid w:val="00F8164A"/>
    <w:rsid w:val="00F868E8"/>
    <w:rsid w:val="00F86CF9"/>
    <w:rsid w:val="00F9593F"/>
    <w:rsid w:val="00FA04AB"/>
    <w:rsid w:val="00FA27B1"/>
    <w:rsid w:val="00FB0A46"/>
    <w:rsid w:val="00FB2016"/>
    <w:rsid w:val="00FB2767"/>
    <w:rsid w:val="00FC1486"/>
    <w:rsid w:val="00FC351C"/>
    <w:rsid w:val="00FC6341"/>
    <w:rsid w:val="00FD5396"/>
    <w:rsid w:val="00FD6AE8"/>
    <w:rsid w:val="00FE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8117E1"/>
  <w15:chartTrackingRefBased/>
  <w15:docId w15:val="{7BA06A9D-A870-4C11-B6EF-48FB60F48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6C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TOCnoNumbering">
    <w:name w:val="Heading 1 (TOC no Numbering)"/>
    <w:basedOn w:val="Heading1"/>
    <w:uiPriority w:val="10"/>
    <w:qFormat/>
    <w:rsid w:val="00786CE1"/>
    <w:pPr>
      <w:keepLines w:val="0"/>
      <w:spacing w:before="560" w:after="120" w:line="360" w:lineRule="auto"/>
    </w:pPr>
    <w:rPr>
      <w:rFonts w:ascii="Arial" w:eastAsia="Times New Roman" w:hAnsi="Arial" w:cs="Arial"/>
      <w:b/>
      <w:color w:val="auto"/>
      <w:kern w:val="32"/>
      <w:sz w:val="36"/>
      <w:szCs w:val="36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86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6CE1"/>
    <w:pPr>
      <w:tabs>
        <w:tab w:val="left" w:pos="851"/>
      </w:tabs>
      <w:spacing w:after="120" w:line="240" w:lineRule="auto"/>
      <w:jc w:val="both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6CE1"/>
    <w:rPr>
      <w:rFonts w:ascii="Arial" w:eastAsia="Times New Roman" w:hAnsi="Arial" w:cs="Times New Roman"/>
      <w:sz w:val="20"/>
      <w:szCs w:val="20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86C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C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CE1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25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5C6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5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5C6E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24A"/>
    <w:pPr>
      <w:tabs>
        <w:tab w:val="clear" w:pos="851"/>
      </w:tabs>
      <w:spacing w:after="160"/>
      <w:jc w:val="left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24A"/>
    <w:rPr>
      <w:rFonts w:ascii="Arial" w:eastAsia="Times New Roman" w:hAnsi="Arial" w:cs="Times New Roman"/>
      <w:b/>
      <w:bCs/>
      <w:sz w:val="20"/>
      <w:szCs w:val="20"/>
      <w:lang w:val="en-US" w:eastAsia="de-DE"/>
    </w:rPr>
  </w:style>
  <w:style w:type="character" w:styleId="Hyperlink">
    <w:name w:val="Hyperlink"/>
    <w:basedOn w:val="DefaultParagraphFont"/>
    <w:uiPriority w:val="99"/>
    <w:rsid w:val="00CE2A6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B192E"/>
    <w:pPr>
      <w:ind w:left="720"/>
      <w:contextualSpacing/>
    </w:pPr>
  </w:style>
  <w:style w:type="paragraph" w:styleId="Revision">
    <w:name w:val="Revision"/>
    <w:hidden/>
    <w:uiPriority w:val="99"/>
    <w:semiHidden/>
    <w:rsid w:val="00CA3B37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83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4</Words>
  <Characters>5976</Characters>
  <Application>Microsoft Office Word</Application>
  <DocSecurity>0</DocSecurity>
  <Lines>93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ar Fakih</dc:creator>
  <cp:keywords/>
  <dc:description/>
  <cp:lastModifiedBy>Bakar Fakih</cp:lastModifiedBy>
  <cp:revision>4</cp:revision>
  <cp:lastPrinted>2023-06-30T09:51:00Z</cp:lastPrinted>
  <dcterms:created xsi:type="dcterms:W3CDTF">2023-08-23T19:41:00Z</dcterms:created>
  <dcterms:modified xsi:type="dcterms:W3CDTF">2023-08-23T1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8c23a0-d97c-4a1f-8c1e-247cc4ec4f8e</vt:lpwstr>
  </property>
</Properties>
</file>